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6DF5C" w14:textId="77777777" w:rsidR="00247540" w:rsidRDefault="00247540" w:rsidP="00247540">
      <w:pPr>
        <w:jc w:val="center"/>
        <w:rPr>
          <w:rFonts w:eastAsiaTheme="minorEastAsia"/>
          <w:b/>
          <w:bCs/>
          <w:szCs w:val="22"/>
        </w:rPr>
      </w:pPr>
      <w:r w:rsidRPr="00247540">
        <w:rPr>
          <w:b/>
          <w:bCs/>
          <w:szCs w:val="22"/>
        </w:rPr>
        <w:t xml:space="preserve">Acute Effects of Re-Warm-Up on </w:t>
      </w:r>
      <w:r w:rsidRPr="00247540">
        <w:rPr>
          <w:rFonts w:hint="eastAsia"/>
          <w:b/>
          <w:bCs/>
          <w:szCs w:val="22"/>
        </w:rPr>
        <w:t>P</w:t>
      </w:r>
      <w:r w:rsidRPr="00247540">
        <w:rPr>
          <w:b/>
          <w:bCs/>
          <w:szCs w:val="22"/>
        </w:rPr>
        <w:t>hysical Performance, Muscle Temperature, and Perceived Exertion in Basketball Players: A Systematic Review and Meta-Analysis with Individual Participant Data</w:t>
      </w:r>
    </w:p>
    <w:p w14:paraId="7D5EC7F9" w14:textId="77777777" w:rsidR="00247540" w:rsidRPr="00247540" w:rsidRDefault="00247540" w:rsidP="00247540">
      <w:pPr>
        <w:jc w:val="center"/>
        <w:rPr>
          <w:rFonts w:eastAsiaTheme="minorEastAsia"/>
          <w:b/>
          <w:bCs/>
          <w:szCs w:val="22"/>
          <w:lang w:bidi="en-US"/>
        </w:rPr>
      </w:pPr>
    </w:p>
    <w:p w14:paraId="5A43BB9D" w14:textId="77777777" w:rsidR="00247540" w:rsidRDefault="00247540" w:rsidP="00247540">
      <w:pPr>
        <w:rPr>
          <w:rFonts w:eastAsiaTheme="minorEastAsia"/>
          <w:b/>
          <w:bCs/>
          <w:vertAlign w:val="superscript"/>
        </w:rPr>
      </w:pPr>
      <w:r w:rsidRPr="008A12E6">
        <w:rPr>
          <w:rFonts w:hint="eastAsia"/>
          <w:b/>
          <w:bCs/>
        </w:rPr>
        <w:t>Yu</w:t>
      </w:r>
      <w:r w:rsidRPr="008A12E6">
        <w:rPr>
          <w:b/>
          <w:bCs/>
        </w:rPr>
        <w:t>-</w:t>
      </w:r>
      <w:r w:rsidRPr="008A12E6">
        <w:rPr>
          <w:rFonts w:hint="eastAsia"/>
          <w:b/>
          <w:bCs/>
        </w:rPr>
        <w:t>Feng</w:t>
      </w:r>
      <w:r w:rsidRPr="008A12E6">
        <w:rPr>
          <w:b/>
          <w:bCs/>
          <w:vertAlign w:val="superscript"/>
        </w:rPr>
        <w:t xml:space="preserve"> </w:t>
      </w:r>
      <w:r w:rsidRPr="008A12E6">
        <w:rPr>
          <w:rFonts w:hint="eastAsia"/>
          <w:b/>
          <w:bCs/>
        </w:rPr>
        <w:t>Yang</w:t>
      </w:r>
      <w:r w:rsidRPr="008A12E6">
        <w:rPr>
          <w:b/>
          <w:bCs/>
          <w:vertAlign w:val="superscript"/>
        </w:rPr>
        <w:t xml:space="preserve"> 1</w:t>
      </w:r>
      <w:r w:rsidRPr="008A12E6">
        <w:rPr>
          <w:rFonts w:hint="eastAsia"/>
          <w:b/>
          <w:bCs/>
          <w:vertAlign w:val="superscript"/>
        </w:rPr>
        <w:t>*</w:t>
      </w:r>
      <w:r w:rsidRPr="008A12E6">
        <w:rPr>
          <w:b/>
          <w:bCs/>
        </w:rPr>
        <w:t>, Enrique Flórez-Gil</w:t>
      </w:r>
      <w:r w:rsidRPr="008A12E6">
        <w:rPr>
          <w:b/>
          <w:bCs/>
          <w:vertAlign w:val="superscript"/>
        </w:rPr>
        <w:t>2</w:t>
      </w:r>
      <w:r w:rsidRPr="008A12E6">
        <w:rPr>
          <w:b/>
          <w:bCs/>
        </w:rPr>
        <w:t>, Christos Koutsouridis</w:t>
      </w:r>
      <w:r w:rsidRPr="008A12E6">
        <w:rPr>
          <w:rFonts w:hint="eastAsia"/>
          <w:b/>
          <w:bCs/>
          <w:vertAlign w:val="superscript"/>
        </w:rPr>
        <w:t>3</w:t>
      </w:r>
      <w:r w:rsidRPr="008A12E6">
        <w:rPr>
          <w:b/>
          <w:bCs/>
        </w:rPr>
        <w:t>, Yu-Ming Zhong</w:t>
      </w:r>
      <w:r w:rsidRPr="008A12E6">
        <w:rPr>
          <w:rFonts w:hint="eastAsia"/>
          <w:b/>
          <w:bCs/>
          <w:vertAlign w:val="superscript"/>
        </w:rPr>
        <w:t>4</w:t>
      </w:r>
      <w:r w:rsidRPr="008A12E6">
        <w:rPr>
          <w:b/>
          <w:bCs/>
          <w:vertAlign w:val="superscript"/>
        </w:rPr>
        <w:t>,</w:t>
      </w:r>
      <w:r w:rsidRPr="008A12E6">
        <w:rPr>
          <w:rFonts w:hint="eastAsia"/>
          <w:b/>
          <w:bCs/>
          <w:vertAlign w:val="superscript"/>
        </w:rPr>
        <w:t>5</w:t>
      </w:r>
      <w:r w:rsidRPr="008A12E6">
        <w:rPr>
          <w:b/>
          <w:bCs/>
        </w:rPr>
        <w:t xml:space="preserve"> Nuno Mateus</w:t>
      </w:r>
      <w:r w:rsidRPr="008A12E6">
        <w:rPr>
          <w:rFonts w:hint="eastAsia"/>
          <w:b/>
          <w:bCs/>
          <w:vertAlign w:val="superscript"/>
        </w:rPr>
        <w:t>6</w:t>
      </w:r>
      <w:r w:rsidRPr="008A12E6">
        <w:rPr>
          <w:b/>
          <w:bCs/>
          <w:vertAlign w:val="superscript"/>
        </w:rPr>
        <w:t>,</w:t>
      </w:r>
      <w:r w:rsidRPr="008A12E6">
        <w:rPr>
          <w:rFonts w:hint="eastAsia"/>
          <w:b/>
          <w:bCs/>
          <w:vertAlign w:val="superscript"/>
        </w:rPr>
        <w:t>7</w:t>
      </w:r>
      <w:r w:rsidRPr="008A12E6">
        <w:rPr>
          <w:b/>
          <w:bCs/>
        </w:rPr>
        <w:t>, Eduardo Abade</w:t>
      </w:r>
      <w:r w:rsidRPr="008A12E6">
        <w:rPr>
          <w:rFonts w:hint="eastAsia"/>
          <w:b/>
          <w:bCs/>
          <w:vertAlign w:val="superscript"/>
        </w:rPr>
        <w:t>6</w:t>
      </w:r>
      <w:r w:rsidRPr="008A12E6">
        <w:rPr>
          <w:b/>
          <w:bCs/>
          <w:vertAlign w:val="superscript"/>
        </w:rPr>
        <w:t>,</w:t>
      </w:r>
      <w:r w:rsidRPr="008A12E6">
        <w:rPr>
          <w:rFonts w:hint="eastAsia"/>
          <w:b/>
          <w:bCs/>
          <w:vertAlign w:val="superscript"/>
        </w:rPr>
        <w:t>7</w:t>
      </w:r>
      <w:r w:rsidRPr="008A12E6">
        <w:rPr>
          <w:b/>
          <w:bCs/>
          <w:vertAlign w:val="superscript"/>
        </w:rPr>
        <w:t>,8</w:t>
      </w:r>
      <w:r w:rsidRPr="008A12E6">
        <w:rPr>
          <w:b/>
          <w:bCs/>
        </w:rPr>
        <w:t>, Ching-Feng Cheng</w:t>
      </w:r>
      <w:r w:rsidRPr="008A12E6">
        <w:rPr>
          <w:b/>
          <w:bCs/>
          <w:vertAlign w:val="superscript"/>
        </w:rPr>
        <w:t>9,10</w:t>
      </w:r>
      <w:r w:rsidRPr="008A12E6">
        <w:rPr>
          <w:b/>
          <w:bCs/>
        </w:rPr>
        <w:t xml:space="preserve">, </w:t>
      </w:r>
      <w:proofErr w:type="spellStart"/>
      <w:r w:rsidRPr="008A12E6">
        <w:rPr>
          <w:b/>
          <w:bCs/>
        </w:rPr>
        <w:t>Mengde</w:t>
      </w:r>
      <w:proofErr w:type="spellEnd"/>
      <w:r w:rsidRPr="008A12E6">
        <w:rPr>
          <w:b/>
          <w:bCs/>
        </w:rPr>
        <w:t xml:space="preserve"> Lyu</w:t>
      </w:r>
      <w:r w:rsidRPr="008A12E6">
        <w:rPr>
          <w:b/>
          <w:bCs/>
          <w:vertAlign w:val="superscript"/>
        </w:rPr>
        <w:t>11</w:t>
      </w:r>
      <w:r w:rsidRPr="008A12E6">
        <w:rPr>
          <w:b/>
          <w:bCs/>
        </w:rPr>
        <w:t>, Kai Xu</w:t>
      </w:r>
      <w:r w:rsidRPr="008A12E6">
        <w:rPr>
          <w:rFonts w:hint="eastAsia"/>
          <w:b/>
          <w:bCs/>
          <w:vertAlign w:val="superscript"/>
        </w:rPr>
        <w:t>4</w:t>
      </w:r>
      <w:r w:rsidRPr="008A12E6">
        <w:rPr>
          <w:b/>
          <w:bCs/>
          <w:vertAlign w:val="superscript"/>
        </w:rPr>
        <w:t>,</w:t>
      </w:r>
      <w:r w:rsidRPr="008A12E6">
        <w:rPr>
          <w:rFonts w:hint="eastAsia"/>
          <w:b/>
          <w:bCs/>
          <w:vertAlign w:val="superscript"/>
        </w:rPr>
        <w:t>5</w:t>
      </w:r>
    </w:p>
    <w:p w14:paraId="56042FBE" w14:textId="77777777" w:rsidR="00247540" w:rsidRPr="00247540" w:rsidRDefault="00247540" w:rsidP="00247540">
      <w:pPr>
        <w:rPr>
          <w:rFonts w:eastAsiaTheme="minorEastAsia"/>
          <w:b/>
          <w:bCs/>
        </w:rPr>
      </w:pPr>
    </w:p>
    <w:p w14:paraId="73816527" w14:textId="77777777" w:rsidR="00247540" w:rsidRDefault="00247540" w:rsidP="00247540">
      <w:pPr>
        <w:rPr>
          <w:vertAlign w:val="superscript"/>
        </w:rPr>
      </w:pPr>
      <w:r w:rsidRPr="0026612D">
        <w:rPr>
          <w:vertAlign w:val="superscript"/>
        </w:rPr>
        <w:t>1</w:t>
      </w:r>
      <w:r w:rsidRPr="00202C53">
        <w:rPr>
          <w:rFonts w:hint="eastAsia"/>
        </w:rPr>
        <w:t>School of Physical Education</w:t>
      </w:r>
      <w:r w:rsidRPr="004836FA">
        <w:t xml:space="preserve">, Shanghai </w:t>
      </w:r>
      <w:r>
        <w:t>U</w:t>
      </w:r>
      <w:r w:rsidRPr="004836FA">
        <w:t xml:space="preserve">niversity of </w:t>
      </w:r>
      <w:r>
        <w:t>S</w:t>
      </w:r>
      <w:r w:rsidRPr="004836FA">
        <w:t xml:space="preserve">port, No. 200, </w:t>
      </w:r>
      <w:proofErr w:type="spellStart"/>
      <w:r w:rsidRPr="004836FA">
        <w:t>Henren</w:t>
      </w:r>
      <w:proofErr w:type="spellEnd"/>
      <w:r w:rsidRPr="004836FA">
        <w:t xml:space="preserve"> Road,</w:t>
      </w:r>
      <w:r w:rsidRPr="004836FA">
        <w:rPr>
          <w:rFonts w:hint="eastAsia"/>
        </w:rPr>
        <w:t xml:space="preserve"> </w:t>
      </w:r>
      <w:r w:rsidRPr="004836FA">
        <w:t>Shanghai, 200438, China</w:t>
      </w:r>
      <w:r w:rsidRPr="00FC7973">
        <w:rPr>
          <w:vertAlign w:val="superscript"/>
        </w:rPr>
        <w:t xml:space="preserve"> </w:t>
      </w:r>
    </w:p>
    <w:p w14:paraId="46127151" w14:textId="77777777" w:rsidR="00247540" w:rsidRPr="00FC7973" w:rsidRDefault="00247540" w:rsidP="00247540">
      <w:r w:rsidRPr="00FC7973">
        <w:rPr>
          <w:vertAlign w:val="superscript"/>
        </w:rPr>
        <w:t>2</w:t>
      </w:r>
      <w:r w:rsidRPr="00FC7973">
        <w:t>Faculty of Physical Activity and Sports Sciences, VALFIS Research Group, Institute of Biomedicine (IBIOMED), Universidad de León, León, Spain</w:t>
      </w:r>
    </w:p>
    <w:p w14:paraId="4C921CD9" w14:textId="77777777" w:rsidR="00247540" w:rsidRPr="00FC7973" w:rsidRDefault="00247540" w:rsidP="00247540">
      <w:r w:rsidRPr="00FC7973">
        <w:rPr>
          <w:vertAlign w:val="superscript"/>
        </w:rPr>
        <w:t>3</w:t>
      </w:r>
      <w:r w:rsidRPr="00FC7973">
        <w:t>Aristotle University of Thessaloniki, School of Physical Education &amp; Sport Science, Laboratory of Evaluation of Human Biological Performance, Thessaloniki, GREECE</w:t>
      </w:r>
    </w:p>
    <w:p w14:paraId="1C69844E" w14:textId="77777777" w:rsidR="00247540" w:rsidRPr="00FC7973" w:rsidRDefault="00247540" w:rsidP="00247540">
      <w:r w:rsidRPr="00FC7973">
        <w:rPr>
          <w:vertAlign w:val="superscript"/>
        </w:rPr>
        <w:t>4</w:t>
      </w:r>
      <w:r w:rsidRPr="00FC7973">
        <w:t>School of Medical and Health Sciences, Centre for Human Performance, Edith Cowan University, Joondalup, Australia</w:t>
      </w:r>
    </w:p>
    <w:p w14:paraId="17056527" w14:textId="77777777" w:rsidR="00247540" w:rsidRPr="00FC7973" w:rsidRDefault="00247540" w:rsidP="00247540">
      <w:r w:rsidRPr="00FC7973">
        <w:rPr>
          <w:vertAlign w:val="superscript"/>
        </w:rPr>
        <w:t>5</w:t>
      </w:r>
      <w:r w:rsidRPr="00FC7973">
        <w:t>School of Athletic Performance, Shanghai University of Sport, Shanghai, China</w:t>
      </w:r>
    </w:p>
    <w:p w14:paraId="45064137" w14:textId="77777777" w:rsidR="00247540" w:rsidRPr="00FC7973" w:rsidRDefault="00247540" w:rsidP="00247540">
      <w:r w:rsidRPr="00FC7973">
        <w:rPr>
          <w:vertAlign w:val="superscript"/>
        </w:rPr>
        <w:t>6</w:t>
      </w:r>
      <w:r w:rsidRPr="00FC7973">
        <w:t>Research Center in Sports Sciences, Health Sciences and Human Development, CIDESD, Elite Research Community, Vila Real, Portugal;</w:t>
      </w:r>
    </w:p>
    <w:p w14:paraId="1C00AFBA" w14:textId="77777777" w:rsidR="00247540" w:rsidRPr="00FC7973" w:rsidRDefault="00247540" w:rsidP="00247540">
      <w:r w:rsidRPr="00FC7973">
        <w:rPr>
          <w:vertAlign w:val="superscript"/>
        </w:rPr>
        <w:t>7</w:t>
      </w:r>
      <w:r w:rsidRPr="00FC7973">
        <w:t xml:space="preserve">Department of Sports Science, Exercise and Health, School of Life Sciences and Environment, University of </w:t>
      </w:r>
      <w:proofErr w:type="spellStart"/>
      <w:r w:rsidRPr="00FC7973">
        <w:t>Trás</w:t>
      </w:r>
      <w:proofErr w:type="spellEnd"/>
      <w:r w:rsidRPr="00FC7973">
        <w:t>-</w:t>
      </w:r>
      <w:proofErr w:type="spellStart"/>
      <w:r w:rsidRPr="00FC7973">
        <w:t>os</w:t>
      </w:r>
      <w:proofErr w:type="spellEnd"/>
      <w:r w:rsidRPr="00FC7973">
        <w:t>-Montes and Alto Douro, Vila Real, Portugal;</w:t>
      </w:r>
    </w:p>
    <w:p w14:paraId="616236C1" w14:textId="77777777" w:rsidR="00247540" w:rsidRPr="00FC7973" w:rsidRDefault="00247540" w:rsidP="00247540">
      <w:r w:rsidRPr="00FC7973">
        <w:rPr>
          <w:vertAlign w:val="superscript"/>
        </w:rPr>
        <w:t>8</w:t>
      </w:r>
      <w:r w:rsidRPr="00FC7973">
        <w:t>Portugal Football School, Portuguese Football Federation, Oeiras, Portugal</w:t>
      </w:r>
    </w:p>
    <w:p w14:paraId="0FDB6F32" w14:textId="77777777" w:rsidR="00247540" w:rsidRPr="00FC7973" w:rsidRDefault="00247540" w:rsidP="00247540">
      <w:r w:rsidRPr="00FC7973">
        <w:rPr>
          <w:vertAlign w:val="superscript"/>
        </w:rPr>
        <w:t>9</w:t>
      </w:r>
      <w:r w:rsidRPr="00FC7973">
        <w:t>Department of Sport and Kinesiology, National Taiwan Normal University, Taipei, Taiwan;</w:t>
      </w:r>
    </w:p>
    <w:p w14:paraId="704585E9" w14:textId="77777777" w:rsidR="00247540" w:rsidRPr="00FC7973" w:rsidRDefault="00247540" w:rsidP="00247540">
      <w:r w:rsidRPr="00FC7973">
        <w:rPr>
          <w:vertAlign w:val="superscript"/>
        </w:rPr>
        <w:t>10</w:t>
      </w:r>
      <w:r w:rsidRPr="00FC7973">
        <w:t>Sports Performance Lab, Department of Sport and Kinesiology, National Taiwan Normal University, Taipei, Taiwan</w:t>
      </w:r>
    </w:p>
    <w:p w14:paraId="362F370D" w14:textId="77777777" w:rsidR="00247540" w:rsidRPr="00FC7973" w:rsidRDefault="00247540" w:rsidP="00247540">
      <w:r w:rsidRPr="00FC7973">
        <w:rPr>
          <w:vertAlign w:val="superscript"/>
        </w:rPr>
        <w:t>11</w:t>
      </w:r>
      <w:r w:rsidRPr="00FC7973">
        <w:t>School of Biomedical Science and Health, Royal Melbourne Institute of Technology University, Melbourne, Australia</w:t>
      </w:r>
    </w:p>
    <w:p w14:paraId="4C5FCDDB" w14:textId="77777777" w:rsidR="00247540" w:rsidRDefault="00247540" w:rsidP="00247540">
      <w:pPr>
        <w:spacing w:before="240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>
        <w:rPr>
          <w:rFonts w:hint="eastAsia"/>
        </w:rPr>
        <w:t>Yu</w:t>
      </w:r>
      <w:r w:rsidRPr="0026612D">
        <w:t>-</w:t>
      </w:r>
      <w:r>
        <w:rPr>
          <w:rFonts w:hint="eastAsia"/>
        </w:rPr>
        <w:t>Feng</w:t>
      </w:r>
      <w:r w:rsidRPr="0026612D">
        <w:rPr>
          <w:vertAlign w:val="superscript"/>
        </w:rPr>
        <w:t xml:space="preserve"> </w:t>
      </w:r>
      <w:r>
        <w:rPr>
          <w:rFonts w:hint="eastAsia"/>
        </w:rPr>
        <w:t>Yang</w:t>
      </w:r>
      <w:r w:rsidRPr="00FC7973">
        <w:t xml:space="preserve"> </w:t>
      </w:r>
    </w:p>
    <w:p w14:paraId="12692620" w14:textId="77777777" w:rsidR="00247540" w:rsidRDefault="00247540" w:rsidP="00247540">
      <w:pPr>
        <w:spacing w:before="240"/>
      </w:pPr>
      <w:hyperlink r:id="rId8" w:history="1">
        <w:r w:rsidRPr="00E20144">
          <w:rPr>
            <w:rStyle w:val="af2"/>
          </w:rPr>
          <w:t>yyfeng996@163.com</w:t>
        </w:r>
      </w:hyperlink>
      <w:r>
        <w:rPr>
          <w:rFonts w:hint="eastAsia"/>
        </w:rPr>
        <w:t>;</w:t>
      </w:r>
    </w:p>
    <w:p w14:paraId="05E52905" w14:textId="7BB33573" w:rsidR="00C46F99" w:rsidRDefault="00C46F99">
      <w:pPr>
        <w:widowControl/>
        <w:jc w:val="left"/>
      </w:pPr>
      <w:r>
        <w:br w:type="page"/>
      </w:r>
    </w:p>
    <w:p w14:paraId="34E1CFAE" w14:textId="77777777" w:rsidR="00C46F99" w:rsidRDefault="00C46F99" w:rsidP="00C46F99">
      <w:pPr>
        <w:widowControl/>
        <w:spacing w:line="360" w:lineRule="auto"/>
        <w:jc w:val="center"/>
        <w:rPr>
          <w:rFonts w:eastAsia="宋体"/>
          <w:b/>
          <w:bCs/>
          <w:color w:val="000000"/>
          <w:kern w:val="0"/>
          <w:sz w:val="28"/>
          <w:szCs w:val="28"/>
        </w:rPr>
      </w:pPr>
      <w:r w:rsidRPr="00376018">
        <w:rPr>
          <w:rFonts w:eastAsia="宋体"/>
          <w:b/>
          <w:bCs/>
          <w:color w:val="000000"/>
          <w:kern w:val="0"/>
          <w:sz w:val="28"/>
          <w:szCs w:val="28"/>
        </w:rPr>
        <w:lastRenderedPageBreak/>
        <w:t>Contents</w:t>
      </w:r>
    </w:p>
    <w:tbl>
      <w:tblPr>
        <w:tblpPr w:leftFromText="180" w:rightFromText="180" w:horzAnchor="margin" w:tblpXSpec="center" w:tblpY="770"/>
        <w:tblW w:w="10280" w:type="dxa"/>
        <w:tblLook w:val="04A0" w:firstRow="1" w:lastRow="0" w:firstColumn="1" w:lastColumn="0" w:noHBand="0" w:noVBand="1"/>
      </w:tblPr>
      <w:tblGrid>
        <w:gridCol w:w="9320"/>
        <w:gridCol w:w="960"/>
      </w:tblGrid>
      <w:tr w:rsidR="00C46F99" w:rsidRPr="00BC1ADD" w14:paraId="465BA335" w14:textId="77777777" w:rsidTr="00DA5F25">
        <w:trPr>
          <w:trHeight w:hRule="exact" w:val="567"/>
        </w:trPr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7700" w14:textId="77777777" w:rsidR="00C46F99" w:rsidRDefault="00C46F99" w:rsidP="00DA5F25">
            <w:pPr>
              <w:widowControl/>
              <w:spacing w:after="360" w:line="36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8"/>
                <w:szCs w:val="28"/>
              </w:rPr>
            </w:pPr>
          </w:p>
          <w:p w14:paraId="73A8E269" w14:textId="77777777" w:rsidR="00C46F99" w:rsidRDefault="00C46F99" w:rsidP="00DA5F25">
            <w:pPr>
              <w:widowControl/>
              <w:spacing w:after="360" w:line="36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8"/>
                <w:szCs w:val="28"/>
              </w:rPr>
            </w:pPr>
          </w:p>
          <w:p w14:paraId="3102C4D1" w14:textId="77777777" w:rsidR="00C46F99" w:rsidRPr="00376018" w:rsidRDefault="00C46F99" w:rsidP="00DA5F25">
            <w:pPr>
              <w:widowControl/>
              <w:spacing w:after="360" w:line="360" w:lineRule="auto"/>
              <w:jc w:val="center"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4457" w14:textId="77777777" w:rsidR="00C46F99" w:rsidRPr="00BC1ADD" w:rsidRDefault="00C46F99" w:rsidP="00DA5F25">
            <w:pPr>
              <w:widowControl/>
              <w:rPr>
                <w:rFonts w:eastAsia="宋体"/>
                <w:color w:val="000000"/>
                <w:kern w:val="0"/>
                <w:szCs w:val="22"/>
              </w:rPr>
            </w:pPr>
          </w:p>
        </w:tc>
      </w:tr>
      <w:tr w:rsidR="00C46F99" w:rsidRPr="00BC1ADD" w14:paraId="750B70A8" w14:textId="77777777" w:rsidTr="00DA5F25">
        <w:trPr>
          <w:trHeight w:hRule="exact" w:val="567"/>
        </w:trPr>
        <w:tc>
          <w:tcPr>
            <w:tcW w:w="9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10DC8" w14:textId="444D6962" w:rsidR="00C46F99" w:rsidRPr="00BC1ADD" w:rsidRDefault="00C46F99" w:rsidP="00DA5F25">
            <w:pPr>
              <w:widowControl/>
              <w:rPr>
                <w:rFonts w:eastAsia="宋体"/>
                <w:b/>
                <w:bCs/>
                <w:color w:val="000000"/>
                <w:kern w:val="0"/>
              </w:rPr>
            </w:pPr>
            <w:r w:rsidRPr="00711CDF">
              <w:rPr>
                <w:rFonts w:eastAsia="宋体"/>
                <w:b/>
                <w:bCs/>
                <w:color w:val="000000"/>
                <w:kern w:val="0"/>
              </w:rPr>
              <w:t xml:space="preserve">Appendix 1: </w:t>
            </w:r>
            <w:r w:rsidR="00030892" w:rsidRPr="00420924">
              <w:rPr>
                <w:b/>
                <w:bCs/>
                <w:color w:val="000000"/>
              </w:rPr>
              <w:t>PRISMA</w:t>
            </w:r>
            <w:r w:rsidR="00030892">
              <w:rPr>
                <w:rFonts w:hint="eastAsia"/>
                <w:b/>
                <w:bCs/>
                <w:color w:val="000000"/>
              </w:rPr>
              <w:t>-IPD</w:t>
            </w:r>
            <w:r w:rsidR="00030892" w:rsidRPr="00420924">
              <w:rPr>
                <w:b/>
                <w:bCs/>
                <w:color w:val="000000"/>
              </w:rPr>
              <w:t xml:space="preserve"> Checkli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CA9038" w14:textId="77777777" w:rsidR="00C46F99" w:rsidRPr="00BC1ADD" w:rsidRDefault="00C46F99" w:rsidP="00DA5F25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  <w:r w:rsidRPr="00BC1ADD">
              <w:rPr>
                <w:rFonts w:eastAsia="宋体"/>
                <w:b/>
                <w:bCs/>
                <w:color w:val="000000"/>
                <w:kern w:val="0"/>
                <w:szCs w:val="22"/>
              </w:rPr>
              <w:t>3</w:t>
            </w:r>
            <w:r>
              <w:rPr>
                <w:rFonts w:eastAsia="宋体" w:hint="eastAsia"/>
                <w:b/>
                <w:bCs/>
                <w:color w:val="000000"/>
                <w:kern w:val="0"/>
                <w:szCs w:val="22"/>
              </w:rPr>
              <w:t>-5</w:t>
            </w:r>
          </w:p>
        </w:tc>
      </w:tr>
      <w:tr w:rsidR="00C46F99" w:rsidRPr="00BC1ADD" w14:paraId="77C54AA0" w14:textId="77777777" w:rsidTr="00DA5F25">
        <w:trPr>
          <w:trHeight w:hRule="exact" w:val="567"/>
        </w:trPr>
        <w:tc>
          <w:tcPr>
            <w:tcW w:w="9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DE5B3" w14:textId="7B4AF390" w:rsidR="00C46F99" w:rsidRPr="00BC1ADD" w:rsidRDefault="00C46F99" w:rsidP="00DA5F25">
            <w:pPr>
              <w:widowControl/>
              <w:rPr>
                <w:rFonts w:eastAsia="宋体"/>
                <w:b/>
                <w:bCs/>
                <w:color w:val="000000"/>
                <w:kern w:val="0"/>
              </w:rPr>
            </w:pPr>
            <w:r w:rsidRPr="00711CDF">
              <w:rPr>
                <w:rFonts w:eastAsia="宋体"/>
                <w:b/>
                <w:bCs/>
                <w:color w:val="000000"/>
                <w:kern w:val="0"/>
              </w:rPr>
              <w:t>Appendix 2:</w:t>
            </w:r>
            <w:r w:rsidR="00030892" w:rsidRPr="000411BE">
              <w:rPr>
                <w:rFonts w:ascii="TimesNewRomanPS-BoldMT" w:hAnsi="TimesNewRomanPS-BoldMT"/>
                <w:b/>
                <w:bCs/>
                <w:color w:val="000000"/>
              </w:rPr>
              <w:t xml:space="preserve"> Search strateg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91E9DC" w14:textId="77777777" w:rsidR="00C46F99" w:rsidRPr="00BC1ADD" w:rsidRDefault="00C46F99" w:rsidP="00DA5F25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Cs w:val="22"/>
              </w:rPr>
              <w:t>6</w:t>
            </w:r>
          </w:p>
        </w:tc>
      </w:tr>
      <w:tr w:rsidR="00200B3D" w:rsidRPr="00BC1ADD" w14:paraId="3DCBCDAF" w14:textId="77777777" w:rsidTr="00DA5F25">
        <w:trPr>
          <w:trHeight w:hRule="exact" w:val="567"/>
        </w:trPr>
        <w:tc>
          <w:tcPr>
            <w:tcW w:w="9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699E74" w14:textId="3CB4AC6B" w:rsidR="00200B3D" w:rsidRPr="00BC1ADD" w:rsidRDefault="00200B3D" w:rsidP="00200B3D">
            <w:pPr>
              <w:widowControl/>
              <w:rPr>
                <w:rFonts w:eastAsia="宋体"/>
                <w:b/>
                <w:bCs/>
                <w:color w:val="000000"/>
                <w:kern w:val="0"/>
              </w:rPr>
            </w:pPr>
            <w:r w:rsidRPr="00711CDF">
              <w:rPr>
                <w:rFonts w:eastAsia="宋体"/>
                <w:b/>
                <w:bCs/>
                <w:color w:val="000000"/>
                <w:kern w:val="0"/>
              </w:rPr>
              <w:t xml:space="preserve">Appendix </w:t>
            </w:r>
            <w:r>
              <w:rPr>
                <w:rFonts w:eastAsia="宋体" w:hint="eastAsia"/>
                <w:b/>
                <w:bCs/>
                <w:color w:val="000000"/>
                <w:kern w:val="0"/>
              </w:rPr>
              <w:t>3</w:t>
            </w:r>
            <w:r w:rsidRPr="00711CDF">
              <w:rPr>
                <w:rFonts w:eastAsia="宋体"/>
                <w:b/>
                <w:bCs/>
                <w:color w:val="000000"/>
                <w:kern w:val="0"/>
              </w:rPr>
              <w:t xml:space="preserve">: </w:t>
            </w:r>
            <w:r w:rsidRPr="0085643A">
              <w:rPr>
                <w:rFonts w:eastAsia="宋体"/>
                <w:b/>
                <w:bCs/>
                <w:color w:val="000000"/>
                <w:kern w:val="0"/>
              </w:rPr>
              <w:t>Risk of bias assessmen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F07BD7" w14:textId="29704ED6" w:rsidR="00200B3D" w:rsidRPr="00BC1ADD" w:rsidRDefault="00030892" w:rsidP="00200B3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Cs w:val="22"/>
              </w:rPr>
              <w:t>6</w:t>
            </w:r>
          </w:p>
        </w:tc>
      </w:tr>
      <w:tr w:rsidR="00200B3D" w:rsidRPr="00BC1ADD" w14:paraId="384EBCB0" w14:textId="77777777" w:rsidTr="00DA5F25">
        <w:trPr>
          <w:trHeight w:hRule="exact" w:val="567"/>
        </w:trPr>
        <w:tc>
          <w:tcPr>
            <w:tcW w:w="9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E7FAD" w14:textId="4AB95DB9" w:rsidR="00200B3D" w:rsidRPr="00BC1ADD" w:rsidRDefault="00200B3D" w:rsidP="00200B3D">
            <w:pPr>
              <w:widowControl/>
              <w:rPr>
                <w:rFonts w:eastAsia="宋体"/>
                <w:b/>
                <w:bCs/>
                <w:color w:val="000000"/>
                <w:kern w:val="0"/>
              </w:rPr>
            </w:pPr>
            <w:r w:rsidRPr="005C0889">
              <w:rPr>
                <w:rFonts w:eastAsia="宋体"/>
                <w:b/>
                <w:bCs/>
                <w:color w:val="000000"/>
                <w:kern w:val="0"/>
              </w:rPr>
              <w:t xml:space="preserve">Appendix </w:t>
            </w:r>
            <w:r>
              <w:rPr>
                <w:rFonts w:eastAsia="宋体" w:hint="eastAsia"/>
                <w:b/>
                <w:bCs/>
                <w:color w:val="000000"/>
                <w:kern w:val="0"/>
              </w:rPr>
              <w:t>4</w:t>
            </w:r>
            <w:r w:rsidRPr="005C0889">
              <w:rPr>
                <w:rFonts w:eastAsia="宋体"/>
                <w:b/>
                <w:bCs/>
                <w:color w:val="000000"/>
                <w:kern w:val="0"/>
              </w:rPr>
              <w:t xml:space="preserve">: </w:t>
            </w:r>
            <w:r w:rsidR="00030892">
              <w:rPr>
                <w:rFonts w:ascii="TimesNewRomanPS-BoldMT" w:hAnsi="TimesNewRomanPS-BoldMT" w:hint="eastAsia"/>
                <w:b/>
                <w:bCs/>
                <w:color w:val="000000"/>
              </w:rPr>
              <w:t xml:space="preserve"> GRADE assessm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4E62B" w14:textId="7696AAB3" w:rsidR="00200B3D" w:rsidRPr="00BC1ADD" w:rsidRDefault="00030892" w:rsidP="00200B3D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Cs w:val="22"/>
              </w:rPr>
              <w:t>7</w:t>
            </w:r>
          </w:p>
        </w:tc>
      </w:tr>
    </w:tbl>
    <w:p w14:paraId="25167B7C" w14:textId="4D38E3A6" w:rsidR="00C46F99" w:rsidRDefault="00C46F99"/>
    <w:p w14:paraId="1A8230EC" w14:textId="77777777" w:rsidR="00C46F99" w:rsidRDefault="00C46F99">
      <w:pPr>
        <w:widowControl/>
        <w:jc w:val="left"/>
      </w:pPr>
      <w:r>
        <w:br w:type="page"/>
      </w:r>
    </w:p>
    <w:p w14:paraId="2EE01285" w14:textId="77777777" w:rsidR="00C46F99" w:rsidRPr="0053579F" w:rsidRDefault="00C46F99">
      <w:pPr>
        <w:rPr>
          <w:rFonts w:eastAsiaTheme="minorEastAsia"/>
        </w:rPr>
        <w:sectPr w:rsidR="00C46F99" w:rsidRPr="0053579F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33342F" w14:textId="77777777" w:rsidR="00C46F99" w:rsidRPr="000411BE" w:rsidRDefault="00C46F99" w:rsidP="00C46F99">
      <w:pPr>
        <w:widowControl/>
        <w:spacing w:line="240" w:lineRule="auto"/>
        <w:jc w:val="center"/>
        <w:rPr>
          <w:b/>
          <w:color w:val="222222"/>
        </w:rPr>
      </w:pPr>
      <w:r w:rsidRPr="000411BE">
        <w:rPr>
          <w:b/>
          <w:color w:val="222222"/>
        </w:rPr>
        <w:lastRenderedPageBreak/>
        <w:t>Electronic Supplementary Materials</w:t>
      </w:r>
    </w:p>
    <w:p w14:paraId="3F2F01E1" w14:textId="77777777" w:rsidR="00163414" w:rsidRPr="001D5473" w:rsidRDefault="00C46F99" w:rsidP="00163414">
      <w:pPr>
        <w:pStyle w:val="1"/>
        <w:spacing w:before="0" w:after="0" w:line="360" w:lineRule="auto"/>
        <w:rPr>
          <w:rFonts w:ascii="Times New Roman" w:hAnsi="Times New Roman" w:cs="Times New Roman"/>
          <w:sz w:val="24"/>
        </w:rPr>
      </w:pPr>
      <w:r w:rsidRPr="00C83E0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Appendix 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>1</w:t>
      </w:r>
      <w:r w:rsidRPr="00C83E0F">
        <w:rPr>
          <w:rFonts w:ascii="TimesNewRomanPS-BoldMT" w:hAnsi="TimesNewRomanPS-BoldMT"/>
          <w:b/>
          <w:bCs/>
          <w:color w:val="000000"/>
          <w:sz w:val="24"/>
        </w:rPr>
        <w:t>:</w:t>
      </w:r>
      <w:r w:rsidRPr="000411BE">
        <w:rPr>
          <w:rFonts w:ascii="TimesNewRomanPS-BoldMT" w:hAnsi="TimesNewRomanPS-BoldMT"/>
          <w:b/>
          <w:bCs/>
          <w:color w:val="000000"/>
          <w:sz w:val="24"/>
        </w:rPr>
        <w:t xml:space="preserve"> </w:t>
      </w:r>
      <w:r w:rsidR="00163414" w:rsidRPr="00420924">
        <w:rPr>
          <w:rFonts w:ascii="Times New Roman" w:hAnsi="Times New Roman" w:cs="Times New Roman"/>
          <w:b/>
          <w:bCs/>
          <w:color w:val="000000"/>
          <w:sz w:val="24"/>
        </w:rPr>
        <w:t>PRISMA</w:t>
      </w:r>
      <w:r w:rsidR="00163414">
        <w:rPr>
          <w:rFonts w:ascii="Times New Roman" w:hAnsi="Times New Roman" w:cs="Times New Roman" w:hint="eastAsia"/>
          <w:b/>
          <w:bCs/>
          <w:color w:val="000000"/>
          <w:sz w:val="24"/>
        </w:rPr>
        <w:t>-IPD</w:t>
      </w:r>
      <w:r w:rsidR="00163414" w:rsidRPr="00420924">
        <w:rPr>
          <w:rFonts w:ascii="Times New Roman" w:hAnsi="Times New Roman" w:cs="Times New Roman"/>
          <w:b/>
          <w:bCs/>
          <w:color w:val="000000"/>
          <w:sz w:val="24"/>
        </w:rPr>
        <w:t xml:space="preserve"> Checklist</w:t>
      </w:r>
    </w:p>
    <w:tbl>
      <w:tblPr>
        <w:tblW w:w="14035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8"/>
        <w:gridCol w:w="10634"/>
        <w:gridCol w:w="1133"/>
      </w:tblGrid>
      <w:tr w:rsidR="00163414" w:rsidRPr="001D5473" w14:paraId="17814BED" w14:textId="77777777" w:rsidTr="00163414">
        <w:trPr>
          <w:trHeight w:val="489"/>
          <w:jc w:val="right"/>
        </w:trPr>
        <w:tc>
          <w:tcPr>
            <w:tcW w:w="15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5F4879"/>
          </w:tcPr>
          <w:p w14:paraId="043E904F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PRISMA-IPD</w:t>
            </w:r>
          </w:p>
          <w:p w14:paraId="6F32D17B" w14:textId="77777777" w:rsidR="00163414" w:rsidRPr="001D5473" w:rsidRDefault="00163414" w:rsidP="001E601F">
            <w:pPr>
              <w:pStyle w:val="TableParagraph"/>
              <w:spacing w:line="225" w:lineRule="exact"/>
              <w:ind w:left="107"/>
              <w:rPr>
                <w:rFonts w:ascii="Times New Roman" w:hAnsi="Times New Roman" w:cs="Times New Roman"/>
                <w:b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Section/topic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F4879"/>
          </w:tcPr>
          <w:p w14:paraId="0B9B5106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b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Item</w:t>
            </w:r>
          </w:p>
          <w:p w14:paraId="6080180A" w14:textId="77777777" w:rsidR="00163414" w:rsidRPr="001D5473" w:rsidRDefault="00163414" w:rsidP="001E601F">
            <w:pPr>
              <w:pStyle w:val="TableParagraph"/>
              <w:spacing w:line="225" w:lineRule="exact"/>
              <w:ind w:left="105"/>
              <w:rPr>
                <w:rFonts w:ascii="Times New Roman" w:hAnsi="Times New Roman" w:cs="Times New Roman"/>
                <w:b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No</w:t>
            </w:r>
          </w:p>
        </w:tc>
        <w:tc>
          <w:tcPr>
            <w:tcW w:w="106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F4879"/>
          </w:tcPr>
          <w:p w14:paraId="2D270EB3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b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Checklist</w:t>
            </w:r>
            <w:r w:rsidRPr="001D5473">
              <w:rPr>
                <w:rFonts w:ascii="Times New Roman" w:hAnsi="Times New Roman" w:cs="Times New Roman"/>
                <w:b/>
                <w:color w:val="FFFFFF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b/>
                <w:color w:val="FFFFFF"/>
                <w:sz w:val="20"/>
              </w:rPr>
              <w:t>item</w:t>
            </w:r>
          </w:p>
        </w:tc>
        <w:tc>
          <w:tcPr>
            <w:tcW w:w="1133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5F4879"/>
          </w:tcPr>
          <w:p w14:paraId="4E6BC56A" w14:textId="77777777" w:rsidR="00163414" w:rsidRPr="00876B87" w:rsidRDefault="00163414" w:rsidP="001E601F">
            <w:pPr>
              <w:pStyle w:val="TableParagraph"/>
              <w:ind w:left="105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>Reported</w:t>
            </w:r>
            <w:r w:rsidRPr="00876B87">
              <w:rPr>
                <w:rFonts w:ascii="Times New Roman" w:hAnsi="Times New Roman" w:cs="Times New Roman"/>
                <w:b/>
                <w:color w:val="FFFFFF"/>
                <w:spacing w:val="-42"/>
                <w:sz w:val="20"/>
                <w:szCs w:val="20"/>
              </w:rPr>
              <w:t xml:space="preserve"> </w:t>
            </w:r>
            <w:r w:rsidRPr="00876B87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on</w:t>
            </w:r>
            <w:r w:rsidRPr="00876B87">
              <w:rPr>
                <w:rFonts w:ascii="Times New Roman" w:hAnsi="Times New Roman" w:cs="Times New Roman"/>
                <w:b/>
                <w:color w:val="FFFFFF"/>
                <w:spacing w:val="-3"/>
                <w:sz w:val="20"/>
                <w:szCs w:val="20"/>
              </w:rPr>
              <w:t xml:space="preserve"> </w:t>
            </w:r>
            <w:r w:rsidRPr="00876B87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page</w:t>
            </w:r>
          </w:p>
        </w:tc>
      </w:tr>
      <w:tr w:rsidR="00163414" w:rsidRPr="001D5473" w14:paraId="7DD2527B" w14:textId="77777777" w:rsidTr="00163414">
        <w:trPr>
          <w:trHeight w:val="364"/>
          <w:jc w:val="right"/>
        </w:trPr>
        <w:tc>
          <w:tcPr>
            <w:tcW w:w="14035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CCC0D9"/>
          </w:tcPr>
          <w:p w14:paraId="359007F7" w14:textId="77777777" w:rsidR="00876B87" w:rsidRPr="0027557C" w:rsidRDefault="00876B87" w:rsidP="00876B87">
            <w:pPr>
              <w:spacing w:line="240" w:lineRule="auto"/>
              <w:rPr>
                <w:b/>
                <w:bCs/>
              </w:rPr>
            </w:pPr>
            <w:r w:rsidRPr="0027557C">
              <w:rPr>
                <w:b/>
                <w:bCs/>
              </w:rPr>
              <w:t>Acute Effects of Re-Warm-up on Athletic Performance, Perceived Exertion, and Muscle Temperature in Basketball Players: A Systematic Review and Meta-Analysis with Individual Participant Data</w:t>
            </w:r>
          </w:p>
          <w:p w14:paraId="03A220D6" w14:textId="77777777" w:rsidR="00163414" w:rsidRPr="00876B87" w:rsidRDefault="00163414" w:rsidP="001E601F">
            <w:pPr>
              <w:pStyle w:val="TableParagraph"/>
              <w:spacing w:line="243" w:lineRule="exact"/>
              <w:ind w:left="0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</w:tr>
      <w:tr w:rsidR="00163414" w:rsidRPr="001D5473" w14:paraId="2BAB7351" w14:textId="77777777" w:rsidTr="00163414">
        <w:trPr>
          <w:trHeight w:val="457"/>
          <w:jc w:val="righ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3475A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Titl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4F52D" w14:textId="77777777" w:rsidR="00163414" w:rsidRPr="001D5473" w:rsidRDefault="00163414" w:rsidP="001E601F">
            <w:pPr>
              <w:pStyle w:val="TableParagraph"/>
              <w:spacing w:line="243" w:lineRule="exact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EA300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dentif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ystematic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view an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a-analysi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dividual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a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9C0272C" w14:textId="2280E348" w:rsidR="00163414" w:rsidRPr="003450FE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Title</w:t>
            </w:r>
          </w:p>
        </w:tc>
      </w:tr>
      <w:tr w:rsidR="00163414" w:rsidRPr="001D5473" w14:paraId="4E664E1D" w14:textId="77777777" w:rsidTr="00163414">
        <w:trPr>
          <w:trHeight w:val="480"/>
          <w:jc w:val="right"/>
        </w:trPr>
        <w:tc>
          <w:tcPr>
            <w:tcW w:w="14035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CCC0D9"/>
          </w:tcPr>
          <w:p w14:paraId="6B73A3F8" w14:textId="77777777" w:rsidR="00163414" w:rsidRPr="00876B87" w:rsidRDefault="00163414" w:rsidP="001E601F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</w:tr>
      <w:tr w:rsidR="00163414" w:rsidRPr="001D5473" w14:paraId="14D4AA7A" w14:textId="77777777" w:rsidTr="00C64166">
        <w:trPr>
          <w:trHeight w:val="364"/>
          <w:jc w:val="right"/>
        </w:trPr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F9377" w14:textId="77777777" w:rsidR="00163414" w:rsidRPr="001D5473" w:rsidRDefault="00163414" w:rsidP="001E601F">
            <w:pPr>
              <w:pStyle w:val="TableParagraph"/>
              <w:spacing w:before="1"/>
              <w:ind w:left="107" w:right="56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Structured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mmary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90968" w14:textId="77777777" w:rsidR="00163414" w:rsidRPr="001D5473" w:rsidRDefault="00163414" w:rsidP="001E601F">
            <w:pPr>
              <w:pStyle w:val="TableParagraph"/>
              <w:spacing w:before="3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AB811" w14:textId="77777777" w:rsidR="00163414" w:rsidRPr="001D5473" w:rsidRDefault="00163414" w:rsidP="001E601F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ovid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ructured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mmary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: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53026408" w14:textId="7FE60A64" w:rsidR="00C64166" w:rsidRPr="00876B87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Abstract</w:t>
            </w:r>
          </w:p>
          <w:p w14:paraId="1C8E2957" w14:textId="459BF9A7" w:rsidR="00163414" w:rsidRPr="00876B87" w:rsidRDefault="00163414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4244FD99" w14:textId="77777777" w:rsidTr="00163414">
        <w:trPr>
          <w:trHeight w:val="489"/>
          <w:jc w:val="right"/>
        </w:trPr>
        <w:tc>
          <w:tcPr>
            <w:tcW w:w="156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3D9CC2D1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AA41E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6E4B8" w14:textId="77777777" w:rsidR="00163414" w:rsidRPr="001D5473" w:rsidRDefault="00163414" w:rsidP="001E601F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sz w:val="20"/>
              </w:rPr>
              <w:t>Background</w:t>
            </w:r>
            <w:r w:rsidRPr="001D5473">
              <w:rPr>
                <w:rFonts w:ascii="Times New Roman" w:hAnsi="Times New Roman" w:cs="Times New Roman"/>
                <w:sz w:val="20"/>
              </w:rPr>
              <w:t>: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search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question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bjectives, with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format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n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s,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ventions,</w:t>
            </w:r>
            <w:r w:rsidRPr="001D5473">
              <w:rPr>
                <w:rFonts w:ascii="Times New Roman" w:hAnsi="Times New Roman" w:cs="Times New Roman"/>
                <w:spacing w:val="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mparator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</w:p>
          <w:p w14:paraId="5AA14E2B" w14:textId="77777777" w:rsidR="00163414" w:rsidRPr="001D5473" w:rsidRDefault="00163414" w:rsidP="001E601F">
            <w:pPr>
              <w:pStyle w:val="TableParagraph"/>
              <w:spacing w:line="224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outcomes.</w:t>
            </w:r>
          </w:p>
        </w:tc>
        <w:tc>
          <w:tcPr>
            <w:tcW w:w="1133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7940B3F7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01E03AC4" w14:textId="77777777" w:rsidTr="00163414">
        <w:trPr>
          <w:trHeight w:val="488"/>
          <w:jc w:val="right"/>
        </w:trPr>
        <w:tc>
          <w:tcPr>
            <w:tcW w:w="156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6BC19B97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AD4DB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4D010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sz w:val="20"/>
              </w:rPr>
              <w:t>Methods</w:t>
            </w:r>
            <w:r w:rsidRPr="001D5473">
              <w:rPr>
                <w:rFonts w:ascii="Times New Roman" w:hAnsi="Times New Roman" w:cs="Times New Roman"/>
                <w:sz w:val="20"/>
              </w:rPr>
              <w:t>: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ligibility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riteria;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a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ourc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las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ibliographic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earc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licitation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ting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a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ere</w:t>
            </w:r>
          </w:p>
          <w:p w14:paraId="26EEF56B" w14:textId="77777777" w:rsidR="00163414" w:rsidRPr="001D5473" w:rsidRDefault="00163414" w:rsidP="001E601F">
            <w:pPr>
              <w:pStyle w:val="TableParagraph"/>
              <w:spacing w:line="225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ought;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hod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sessing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isk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ias.</w:t>
            </w:r>
          </w:p>
        </w:tc>
        <w:tc>
          <w:tcPr>
            <w:tcW w:w="1133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3849CA3C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66845D82" w14:textId="77777777" w:rsidTr="00163414">
        <w:trPr>
          <w:trHeight w:val="731"/>
          <w:jc w:val="right"/>
        </w:trPr>
        <w:tc>
          <w:tcPr>
            <w:tcW w:w="156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23B11F3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C5937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677DD4" w14:textId="77777777" w:rsidR="00163414" w:rsidRPr="001D5473" w:rsidRDefault="00163414" w:rsidP="001E601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sz w:val="20"/>
              </w:rPr>
              <w:t>Results</w:t>
            </w:r>
            <w:r w:rsidRPr="001D5473">
              <w:rPr>
                <w:rFonts w:ascii="Times New Roman" w:hAnsi="Times New Roman" w:cs="Times New Roman"/>
                <w:sz w:val="20"/>
              </w:rPr>
              <w:t>: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ovid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yp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dentifie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(%)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btained;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mmary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stimate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utcom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(benefit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arms)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it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fidenc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val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asur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istical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eterogeneity.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scrib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irection</w:t>
            </w:r>
          </w:p>
          <w:p w14:paraId="145308C2" w14:textId="77777777" w:rsidR="00163414" w:rsidRPr="001D5473" w:rsidRDefault="00163414" w:rsidP="001E601F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iz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mmary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erm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aningful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os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oul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u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inding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actice.</w:t>
            </w:r>
          </w:p>
        </w:tc>
        <w:tc>
          <w:tcPr>
            <w:tcW w:w="1133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5083ACAE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2CB352C0" w14:textId="77777777" w:rsidTr="00163414">
        <w:trPr>
          <w:trHeight w:val="488"/>
          <w:jc w:val="right"/>
        </w:trPr>
        <w:tc>
          <w:tcPr>
            <w:tcW w:w="156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7F043D4F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0EDEB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431B3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sz w:val="20"/>
              </w:rPr>
              <w:t>Discussion:</w:t>
            </w:r>
            <w:r w:rsidRPr="001D547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rength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limitation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general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pretat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sult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mportant</w:t>
            </w:r>
          </w:p>
          <w:p w14:paraId="7C139E5A" w14:textId="77777777" w:rsidR="00163414" w:rsidRPr="001D5473" w:rsidRDefault="00163414" w:rsidP="001E601F">
            <w:pPr>
              <w:pStyle w:val="TableParagraph"/>
              <w:spacing w:line="225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mplications.</w:t>
            </w:r>
          </w:p>
        </w:tc>
        <w:tc>
          <w:tcPr>
            <w:tcW w:w="1133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17AEEC7E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7ECCD145" w14:textId="77777777" w:rsidTr="00163414">
        <w:trPr>
          <w:trHeight w:val="498"/>
          <w:jc w:val="right"/>
        </w:trPr>
        <w:tc>
          <w:tcPr>
            <w:tcW w:w="156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767A5355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BDDF0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E15FC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b/>
                <w:sz w:val="20"/>
              </w:rPr>
              <w:t>Other:</w:t>
            </w:r>
            <w:r w:rsidRPr="001D5473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imar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unding</w:t>
            </w:r>
            <w:r w:rsidRPr="001D547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ource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gistration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gistr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am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ystematic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view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a-analysis.</w:t>
            </w:r>
          </w:p>
        </w:tc>
        <w:tc>
          <w:tcPr>
            <w:tcW w:w="1133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10FE1734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1E92F1A4" w14:textId="77777777" w:rsidTr="00163414">
        <w:trPr>
          <w:trHeight w:val="479"/>
          <w:jc w:val="right"/>
        </w:trPr>
        <w:tc>
          <w:tcPr>
            <w:tcW w:w="14035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CCC0D9"/>
          </w:tcPr>
          <w:p w14:paraId="12854ACA" w14:textId="77777777" w:rsidR="00163414" w:rsidRPr="00876B87" w:rsidRDefault="00163414" w:rsidP="001E601F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163414" w:rsidRPr="001D5473" w14:paraId="1B01963D" w14:textId="77777777" w:rsidTr="00163414">
        <w:trPr>
          <w:trHeight w:val="481"/>
          <w:jc w:val="righ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CD448" w14:textId="77777777" w:rsidR="00163414" w:rsidRPr="001D5473" w:rsidRDefault="00163414" w:rsidP="001E601F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Rational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788E5F" w14:textId="77777777" w:rsidR="00163414" w:rsidRPr="001D5473" w:rsidRDefault="00163414" w:rsidP="001E601F">
            <w:pPr>
              <w:pStyle w:val="TableParagraph"/>
              <w:spacing w:before="3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A9F8A" w14:textId="77777777" w:rsidR="00163414" w:rsidRPr="001D5473" w:rsidRDefault="00163414" w:rsidP="001E601F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Describ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ational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 review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tex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a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s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lread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known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4C7407B" w14:textId="5802708C" w:rsidR="00163414" w:rsidRPr="00C64166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Introduction</w:t>
            </w:r>
          </w:p>
        </w:tc>
      </w:tr>
      <w:tr w:rsidR="00163414" w:rsidRPr="001D5473" w14:paraId="64DC27D6" w14:textId="77777777" w:rsidTr="00163414">
        <w:trPr>
          <w:trHeight w:val="732"/>
          <w:jc w:val="righ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D56D6" w14:textId="77777777" w:rsidR="00163414" w:rsidRPr="001D5473" w:rsidRDefault="00163414" w:rsidP="001E601F">
            <w:pPr>
              <w:pStyle w:val="TableParagraph"/>
              <w:spacing w:before="2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91DD0" w14:textId="77777777" w:rsidR="00163414" w:rsidRPr="001D5473" w:rsidRDefault="00163414" w:rsidP="001E601F">
            <w:pPr>
              <w:pStyle w:val="TableParagraph"/>
              <w:spacing w:before="2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9BF1C" w14:textId="77777777" w:rsidR="00163414" w:rsidRPr="001D5473" w:rsidRDefault="00163414" w:rsidP="001E601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ovide an explicit statement of the questions being addressed with reference, as applicable, to participants, interventions,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mparisons,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utcom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sig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(PICOS).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ypothes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a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lat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ula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ype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-level</w:t>
            </w:r>
          </w:p>
          <w:p w14:paraId="71D5431A" w14:textId="77777777" w:rsidR="00163414" w:rsidRPr="001D5473" w:rsidRDefault="00163414" w:rsidP="001E601F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ubgroups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E6C894D" w14:textId="60632EAC" w:rsidR="00163414" w:rsidRPr="00C64166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bCs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Introduction</w:t>
            </w:r>
          </w:p>
        </w:tc>
      </w:tr>
      <w:tr w:rsidR="00163414" w:rsidRPr="001D5473" w14:paraId="7A6EC79B" w14:textId="77777777" w:rsidTr="00163414">
        <w:trPr>
          <w:trHeight w:val="364"/>
          <w:jc w:val="right"/>
        </w:trPr>
        <w:tc>
          <w:tcPr>
            <w:tcW w:w="14035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CCC0D9"/>
          </w:tcPr>
          <w:p w14:paraId="6CF126EA" w14:textId="77777777" w:rsidR="00163414" w:rsidRPr="00876B87" w:rsidRDefault="00163414" w:rsidP="001E601F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163414" w:rsidRPr="001D5473" w14:paraId="49291B3C" w14:textId="77777777" w:rsidTr="00163414">
        <w:trPr>
          <w:trHeight w:val="608"/>
          <w:jc w:val="righ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C7508" w14:textId="77777777" w:rsidR="00163414" w:rsidRPr="001D5473" w:rsidRDefault="00163414" w:rsidP="001E601F">
            <w:pPr>
              <w:pStyle w:val="TableParagraph"/>
              <w:spacing w:before="1"/>
              <w:ind w:left="107" w:right="39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Protocol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gistratio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260CA" w14:textId="77777777" w:rsidR="00163414" w:rsidRPr="001D5473" w:rsidRDefault="00163414" w:rsidP="001E601F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7F7A7" w14:textId="77777777" w:rsidR="00163414" w:rsidRPr="001D5473" w:rsidRDefault="00163414" w:rsidP="001E601F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ndicate if a protocol exists and where it can be accessed.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f available, provide registration information including registration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 registry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ame. Provid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ublication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tails, if applicable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C183EAB" w14:textId="386D96F0" w:rsidR="00163414" w:rsidRPr="00C64166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bCs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</w:tc>
      </w:tr>
      <w:tr w:rsidR="00163414" w:rsidRPr="001D5473" w14:paraId="6D816265" w14:textId="77777777" w:rsidTr="00163414">
        <w:trPr>
          <w:trHeight w:val="1096"/>
          <w:jc w:val="right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06A30A" w14:textId="77777777" w:rsidR="00163414" w:rsidRPr="001D5473" w:rsidRDefault="00163414" w:rsidP="001E601F">
            <w:pPr>
              <w:pStyle w:val="TableParagraph"/>
              <w:ind w:left="107" w:right="70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lastRenderedPageBreak/>
              <w:t>Eligibility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riteria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99319" w14:textId="77777777" w:rsidR="00163414" w:rsidRPr="001D5473" w:rsidRDefault="00163414" w:rsidP="001E601F">
            <w:pPr>
              <w:pStyle w:val="TableParagraph"/>
              <w:spacing w:line="243" w:lineRule="exact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CDF1A" w14:textId="77777777" w:rsidR="00163414" w:rsidRPr="001D5473" w:rsidRDefault="00163414" w:rsidP="001E601F">
            <w:pPr>
              <w:pStyle w:val="TableParagraph"/>
              <w:ind w:right="21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pecify inclusion and exclusion criteria including those relating to participants, interventions, comparisons, outcomes, study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sign and characteristics (e.g. years when conducted, required minimum follow-up). Note whether these were applied at the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y or individual level i.e. whether eligible participants were included (and ineligible participants excluded) from a study that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id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opulation tha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pecifie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y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view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s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riteria.</w:t>
            </w:r>
            <w:r w:rsidRPr="001D5473">
              <w:rPr>
                <w:rFonts w:ascii="Times New Roman" w:hAnsi="Times New Roman" w:cs="Times New Roman"/>
                <w:spacing w:val="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ationale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riteria</w:t>
            </w:r>
            <w:r w:rsidRPr="001D5473">
              <w:rPr>
                <w:rFonts w:ascii="Times New Roman" w:hAnsi="Times New Roman" w:cs="Times New Roman"/>
                <w:spacing w:val="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houl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d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387CB0D" w14:textId="77777777" w:rsidR="00163414" w:rsidRPr="00876B87" w:rsidRDefault="00163414" w:rsidP="001E601F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58D10" w14:textId="49F22C07" w:rsidR="00163414" w:rsidRPr="00876B87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</w:tc>
      </w:tr>
      <w:tr w:rsidR="00163414" w:rsidRPr="001D5473" w14:paraId="0F870098" w14:textId="77777777" w:rsidTr="00163414">
        <w:trPr>
          <w:trHeight w:val="489"/>
          <w:jc w:val="right"/>
        </w:trPr>
        <w:tc>
          <w:tcPr>
            <w:tcW w:w="1560" w:type="dxa"/>
            <w:tcBorders>
              <w:top w:val="single" w:sz="6" w:space="0" w:color="000000"/>
              <w:right w:val="single" w:sz="6" w:space="0" w:color="000000"/>
            </w:tcBorders>
          </w:tcPr>
          <w:p w14:paraId="17A8B6C1" w14:textId="77777777" w:rsidR="00163414" w:rsidRPr="001D5473" w:rsidRDefault="00163414" w:rsidP="001E601F">
            <w:pPr>
              <w:pStyle w:val="TableParagraph"/>
              <w:spacing w:before="1"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dentifying</w:t>
            </w:r>
          </w:p>
          <w:p w14:paraId="3E77B98B" w14:textId="77777777" w:rsidR="00163414" w:rsidRPr="001D5473" w:rsidRDefault="00163414" w:rsidP="001E601F">
            <w:pPr>
              <w:pStyle w:val="TableParagraph"/>
              <w:spacing w:line="225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15E284" w14:textId="77777777" w:rsidR="00163414" w:rsidRPr="001D5473" w:rsidRDefault="00163414" w:rsidP="001E601F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9F8D56" w14:textId="77777777" w:rsidR="00163414" w:rsidRPr="001D5473" w:rsidRDefault="00163414" w:rsidP="001E601F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Describ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ll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hod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dentifying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ublish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unpublishe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,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: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ich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ibliographic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abases</w:t>
            </w:r>
          </w:p>
          <w:p w14:paraId="3FFDFC9A" w14:textId="77777777" w:rsidR="00163414" w:rsidRPr="001D5473" w:rsidRDefault="00163414" w:rsidP="001E601F">
            <w:pPr>
              <w:pStyle w:val="TableParagraph"/>
              <w:spacing w:line="225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wer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earche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it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verage;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tail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earching</w:t>
            </w:r>
            <w:r w:rsidRPr="001D5473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ferenc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oceedings;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us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y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gisters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</w:tcBorders>
          </w:tcPr>
          <w:p w14:paraId="0DD06A34" w14:textId="2BFB2623" w:rsidR="00163414" w:rsidRPr="00876B87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</w:tc>
      </w:tr>
      <w:tr w:rsidR="00163414" w:rsidRPr="001D5473" w14:paraId="75040ACC" w14:textId="77777777" w:rsidTr="00163414">
        <w:trPr>
          <w:trHeight w:val="489"/>
          <w:jc w:val="right"/>
        </w:trPr>
        <w:tc>
          <w:tcPr>
            <w:tcW w:w="15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79DAC85F" w14:textId="77777777" w:rsidR="00163414" w:rsidRPr="001D5473" w:rsidRDefault="00163414" w:rsidP="00163414">
            <w:pPr>
              <w:pStyle w:val="TableParagraph"/>
              <w:spacing w:before="1"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Exploration o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variation in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945EE01" w14:textId="77777777" w:rsidR="00163414" w:rsidRPr="00163414" w:rsidRDefault="00163414" w:rsidP="00163414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w w:val="99"/>
                <w:sz w:val="20"/>
              </w:rPr>
            </w:pPr>
            <w:r w:rsidRPr="00163414">
              <w:rPr>
                <w:rFonts w:ascii="Times New Roman" w:hAnsi="Times New Roman" w:cs="Times New Roman"/>
                <w:w w:val="99"/>
                <w:sz w:val="20"/>
              </w:rPr>
              <w:t>A2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AC88230" w14:textId="77777777" w:rsidR="00163414" w:rsidRPr="001D5473" w:rsidRDefault="00163414" w:rsidP="00163414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f applicable, describe any methods used to explore variation in effects by study or participant level characteristics (such a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stimation of interactions between effect and covariates). State all participant-level characteristics that were analysed a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otential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 modifiers, and whether thes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er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e-specified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93765DF" w14:textId="6D94E67B" w:rsidR="00163414" w:rsidRPr="00876B87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  <w:p w14:paraId="4D4BEE5C" w14:textId="36374352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2D8AE959" w14:textId="77777777" w:rsidTr="00163414">
        <w:trPr>
          <w:trHeight w:val="489"/>
          <w:jc w:val="right"/>
        </w:trPr>
        <w:tc>
          <w:tcPr>
            <w:tcW w:w="15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71F29F9" w14:textId="77777777" w:rsidR="00163414" w:rsidRPr="001D5473" w:rsidRDefault="00163414" w:rsidP="00163414">
            <w:pPr>
              <w:pStyle w:val="TableParagraph"/>
              <w:spacing w:before="1"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Risk of bia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across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19A04A8" w14:textId="77777777" w:rsidR="00163414" w:rsidRPr="00163414" w:rsidRDefault="00163414" w:rsidP="00163414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w w:val="99"/>
                <w:sz w:val="20"/>
              </w:rPr>
            </w:pPr>
            <w:r w:rsidRPr="00163414">
              <w:rPr>
                <w:rFonts w:ascii="Times New Roman" w:hAnsi="Times New Roman" w:cs="Times New Roman"/>
                <w:w w:val="99"/>
                <w:sz w:val="20"/>
              </w:rPr>
              <w:t>15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CB17AA5" w14:textId="77777777" w:rsidR="00163414" w:rsidRPr="001D5473" w:rsidRDefault="00163414" w:rsidP="00163414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pecify any assessment of risk of bias relating to the accumulated body of evidence, including any pertaining to not obtaining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 particular studies, outcome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r other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variables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4FBAEF12" w14:textId="2DDE8DAB" w:rsidR="00163414" w:rsidRPr="00876B87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  <w:p w14:paraId="51726B4A" w14:textId="011E710B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088D09CB" w14:textId="77777777" w:rsidTr="00163414">
        <w:trPr>
          <w:trHeight w:val="489"/>
          <w:jc w:val="right"/>
        </w:trPr>
        <w:tc>
          <w:tcPr>
            <w:tcW w:w="15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4526D1A6" w14:textId="77777777" w:rsidR="00163414" w:rsidRPr="001D5473" w:rsidRDefault="00163414" w:rsidP="00163414">
            <w:pPr>
              <w:pStyle w:val="TableParagraph"/>
              <w:spacing w:before="1"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dditional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D45B0BB" w14:textId="77777777" w:rsidR="00163414" w:rsidRPr="00163414" w:rsidRDefault="00163414" w:rsidP="00163414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w w:val="99"/>
                <w:sz w:val="20"/>
              </w:rPr>
            </w:pPr>
            <w:r w:rsidRPr="00163414">
              <w:rPr>
                <w:rFonts w:ascii="Times New Roman" w:hAnsi="Times New Roman" w:cs="Times New Roman"/>
                <w:w w:val="99"/>
                <w:sz w:val="20"/>
              </w:rPr>
              <w:t>16</w:t>
            </w:r>
          </w:p>
        </w:tc>
        <w:tc>
          <w:tcPr>
            <w:tcW w:w="106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599F78E" w14:textId="77777777" w:rsidR="00163414" w:rsidRPr="001D5473" w:rsidRDefault="00163414" w:rsidP="00163414">
            <w:pPr>
              <w:pStyle w:val="TableParagraph"/>
              <w:spacing w:before="1"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Describ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hod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dditional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es,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ensitivity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es.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ich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s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er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e-specified.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8CB4118" w14:textId="2EBBA9CC" w:rsidR="00163414" w:rsidRPr="00876B87" w:rsidRDefault="00C64166" w:rsidP="00876B87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64166">
              <w:rPr>
                <w:rFonts w:ascii="Times New Roman" w:hAnsi="Times New Roman" w:cs="Times New Roman"/>
                <w:bCs/>
                <w:sz w:val="20"/>
                <w:szCs w:val="20"/>
              </w:rPr>
              <w:t>Methods</w:t>
            </w:r>
          </w:p>
        </w:tc>
      </w:tr>
      <w:tr w:rsidR="00163414" w:rsidRPr="001D5473" w14:paraId="6C957D91" w14:textId="77777777" w:rsidTr="00163414">
        <w:trPr>
          <w:trHeight w:val="481"/>
          <w:jc w:val="right"/>
        </w:trPr>
        <w:tc>
          <w:tcPr>
            <w:tcW w:w="14035" w:type="dxa"/>
            <w:gridSpan w:val="4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CC0D9"/>
          </w:tcPr>
          <w:p w14:paraId="25BD5C95" w14:textId="77777777" w:rsidR="00163414" w:rsidRPr="00876B87" w:rsidRDefault="00163414" w:rsidP="001E601F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163414" w:rsidRPr="001D5473" w14:paraId="3DC9A219" w14:textId="77777777" w:rsidTr="00163414">
        <w:trPr>
          <w:trHeight w:val="1096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DFF21C8" w14:textId="77777777" w:rsidR="00163414" w:rsidRPr="001D5473" w:rsidRDefault="00163414" w:rsidP="001E601F">
            <w:pPr>
              <w:pStyle w:val="TableParagraph"/>
              <w:ind w:left="107" w:right="199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Study selection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 IPD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btained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BFC41A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D32076" w14:textId="77777777" w:rsidR="00163414" w:rsidRPr="001D5473" w:rsidRDefault="00163414" w:rsidP="001E601F">
            <w:pPr>
              <w:pStyle w:val="TableParagraph"/>
              <w:ind w:right="21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Giv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creened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sess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ligibility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e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ystematic</w:t>
            </w:r>
            <w:r w:rsidRPr="001D5473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view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it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ason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xclusion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t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ach stage. Indicate the number of studies and participants for which IPD were sought and for which IPD were obtained. For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ose studies where IPD were not available, give the numbers of studies and participants for which aggregate data were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vailable.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 reasons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n-availability of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. Include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 flow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iagram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10915B5C" w14:textId="77777777" w:rsidR="00163414" w:rsidRPr="00876B87" w:rsidRDefault="00163414" w:rsidP="001E601F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AA214" w14:textId="0638EA8C" w:rsidR="00163414" w:rsidRPr="003E5FBE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1CD8A1F3" w14:textId="05D3A062" w:rsidR="00163414" w:rsidRPr="00876B87" w:rsidRDefault="00163414" w:rsidP="003450FE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2E5C7813" w14:textId="77777777" w:rsidTr="00163414">
        <w:trPr>
          <w:trHeight w:val="926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5C631C" w14:textId="77777777" w:rsidR="00163414" w:rsidRPr="001D5473" w:rsidRDefault="00163414" w:rsidP="001E601F">
            <w:pPr>
              <w:pStyle w:val="TableParagraph"/>
              <w:spacing w:line="278" w:lineRule="auto"/>
              <w:ind w:left="107" w:right="263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tudy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characteristic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5314B2" w14:textId="77777777" w:rsidR="00163414" w:rsidRPr="001D5473" w:rsidRDefault="00163414" w:rsidP="001E601F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4DBD50" w14:textId="77777777" w:rsidR="00163414" w:rsidRPr="001D5473" w:rsidRDefault="00163414" w:rsidP="001E601F">
            <w:pPr>
              <w:pStyle w:val="TableParagraph"/>
              <w:ind w:right="203"/>
              <w:jc w:val="bot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For each study, present information on key study and participant characteristics (such as description of interventions, numbers</w:t>
            </w:r>
            <w:r w:rsidRPr="001D5473">
              <w:rPr>
                <w:rFonts w:ascii="Times New Roman" w:hAnsi="Times New Roman" w:cs="Times New Roman"/>
                <w:spacing w:val="-4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 participants, demographic data, unavailability of outcomes, funding source, and if applicable duration of follow-up). Provide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(main)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itation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ach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y.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er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,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ls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imilar</w:t>
            </w:r>
            <w:r w:rsidRPr="001D5473">
              <w:rPr>
                <w:rFonts w:ascii="Times New Roman" w:hAnsi="Times New Roman" w:cs="Times New Roman"/>
                <w:spacing w:val="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haracteristic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oviding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09649F4D" w14:textId="77777777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F38DF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743FFC66" w14:textId="508AC072" w:rsidR="00163414" w:rsidRPr="003E5FBE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  <w:p w14:paraId="55C2D46F" w14:textId="35A7BA84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7C0E9BD0" w14:textId="77777777" w:rsidTr="00163414">
        <w:trPr>
          <w:trHeight w:val="467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772AE6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grity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B583A8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3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88B686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mportan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ssu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dentifi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heck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r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a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r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er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ne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3BBF81DA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728539FD" w14:textId="45968D82" w:rsidR="00163414" w:rsidRPr="003450FE" w:rsidRDefault="00163414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</w:p>
        </w:tc>
      </w:tr>
      <w:tr w:rsidR="00163414" w:rsidRPr="001D5473" w14:paraId="0ECE368B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7C72F9" w14:textId="77777777" w:rsidR="00163414" w:rsidRPr="001D5473" w:rsidRDefault="00163414" w:rsidP="001E601F">
            <w:pPr>
              <w:pStyle w:val="TableParagraph"/>
              <w:ind w:left="107" w:right="30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Risk of bias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within</w:t>
            </w:r>
            <w:r w:rsidRPr="001D547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539066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D78002" w14:textId="77777777" w:rsidR="00163414" w:rsidRPr="001D5473" w:rsidRDefault="00163414" w:rsidP="001E601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esent data on risk of bias assessments. If applicable, describe whether data checking led to the up-weighting or down-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eight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s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sessments.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sid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ow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otential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ia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mpact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obustnes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ta-analysi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clusions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47F7390B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4256963B" w14:textId="3CE568EE" w:rsidR="00163414" w:rsidRPr="003E5FBE" w:rsidRDefault="00163414" w:rsidP="003E5FBE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7B612DB0" w14:textId="77777777" w:rsidTr="00163414">
        <w:trPr>
          <w:trHeight w:val="1096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0F358F" w14:textId="67544F8D" w:rsidR="00163414" w:rsidRPr="001D5473" w:rsidRDefault="00163414" w:rsidP="001E601F">
            <w:pPr>
              <w:pStyle w:val="TableParagraph"/>
              <w:ind w:left="107" w:right="645"/>
              <w:jc w:val="bot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Results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proofErr w:type="gramStart"/>
            <w:r w:rsidRPr="001D5473">
              <w:rPr>
                <w:rFonts w:ascii="Times New Roman" w:hAnsi="Times New Roman" w:cs="Times New Roman"/>
                <w:sz w:val="20"/>
              </w:rPr>
              <w:t>individual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="003E5FBE">
              <w:rPr>
                <w:rFonts w:ascii="Times New Roman" w:eastAsiaTheme="minorEastAsia" w:hAnsi="Times New Roman" w:cs="Times New Roman" w:hint="eastAsia"/>
                <w:spacing w:val="-43"/>
                <w:sz w:val="20"/>
                <w:lang w:eastAsia="zh-CN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proofErr w:type="gramEnd"/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86783B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BF3BA3" w14:textId="77777777" w:rsidR="00163414" w:rsidRPr="001D5473" w:rsidRDefault="00163414" w:rsidP="001E601F">
            <w:pPr>
              <w:pStyle w:val="TableParagraph"/>
              <w:ind w:right="21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For each comparison and for each main outcome (benefit or harm), for each individual study report the number of eligible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s for which data were obtained and show simple summary data for each intervention group (including, where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ents)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stimate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fidenc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vals.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s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y b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abulat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est</w:t>
            </w:r>
            <w:r w:rsidRPr="001D5473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lot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4A5FABA3" w14:textId="77777777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D9F6A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53487ABC" w14:textId="21785CFF" w:rsidR="00163414" w:rsidRPr="003E5FBE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  <w:p w14:paraId="1E995511" w14:textId="67ACA99F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414" w:rsidRPr="001D5473" w14:paraId="7DCE07C2" w14:textId="77777777" w:rsidTr="00163414">
        <w:trPr>
          <w:trHeight w:val="851"/>
          <w:jc w:val="right"/>
        </w:trPr>
        <w:tc>
          <w:tcPr>
            <w:tcW w:w="1560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22A1D6" w14:textId="77777777" w:rsidR="00163414" w:rsidRPr="001D5473" w:rsidRDefault="00163414" w:rsidP="001E601F">
            <w:pPr>
              <w:pStyle w:val="TableParagraph"/>
              <w:ind w:left="107" w:right="626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lastRenderedPageBreak/>
              <w:t>Results of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syntheses</w:t>
            </w:r>
          </w:p>
        </w:tc>
        <w:tc>
          <w:tcPr>
            <w:tcW w:w="708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DA773F8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18DA25" w14:textId="77777777" w:rsidR="00163414" w:rsidRPr="001D5473" w:rsidRDefault="00163414" w:rsidP="001E601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esent summary effects for each meta-analysis undertaken, including confidence intervals and measures of statistical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eterogeneity.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eth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i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a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e-specified,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articipant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,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ere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,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umber of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ent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n which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t i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ased.</w:t>
            </w:r>
          </w:p>
        </w:tc>
        <w:tc>
          <w:tcPr>
            <w:tcW w:w="1133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60DD56FE" w14:textId="5C7B86FE" w:rsidR="00163414" w:rsidRPr="00C64166" w:rsidRDefault="00163414" w:rsidP="00C64166">
            <w:pPr>
              <w:pStyle w:val="TableParagraph"/>
              <w:ind w:left="0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</w:p>
          <w:p w14:paraId="09F6ABD2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2F2D7429" w14:textId="77777777" w:rsidR="00163414" w:rsidRPr="003E5FBE" w:rsidRDefault="00163414" w:rsidP="003E5FBE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4546B723" w14:textId="77777777" w:rsidTr="00163414">
        <w:trPr>
          <w:trHeight w:val="854"/>
          <w:jc w:val="right"/>
        </w:trPr>
        <w:tc>
          <w:tcPr>
            <w:tcW w:w="1560" w:type="dxa"/>
            <w:vMerge/>
          </w:tcPr>
          <w:p w14:paraId="640C8686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</w:tcPr>
          <w:p w14:paraId="4F91B5FE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FFC005" w14:textId="77777777" w:rsidR="00163414" w:rsidRPr="001D5473" w:rsidRDefault="00163414" w:rsidP="001E601F">
            <w:pPr>
              <w:pStyle w:val="TableParagraph"/>
              <w:spacing w:before="1"/>
              <w:ind w:right="21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When exploring variation in effects due to patient or study characteristics, present summary interaction estimates for each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haracteristic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xamined,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fidence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val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asures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istical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eterogeneity.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ate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eth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is</w:t>
            </w:r>
            <w:r w:rsidRPr="001D5473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as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e-specified. State</w:t>
            </w:r>
            <w:r w:rsidRPr="001D5473">
              <w:rPr>
                <w:rFonts w:ascii="Times New Roman" w:hAnsi="Times New Roman" w:cs="Times New Roman"/>
                <w:spacing w:val="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ether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 interaction i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sistent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cross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rials.</w:t>
            </w:r>
          </w:p>
        </w:tc>
        <w:tc>
          <w:tcPr>
            <w:tcW w:w="1133" w:type="dxa"/>
            <w:vMerge/>
          </w:tcPr>
          <w:p w14:paraId="25764521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354C9F55" w14:textId="77777777" w:rsidTr="00163414">
        <w:trPr>
          <w:trHeight w:val="455"/>
          <w:jc w:val="right"/>
        </w:trPr>
        <w:tc>
          <w:tcPr>
            <w:tcW w:w="1560" w:type="dxa"/>
            <w:vMerge/>
          </w:tcPr>
          <w:p w14:paraId="44ECA3BD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</w:tcPr>
          <w:p w14:paraId="45526453" w14:textId="77777777" w:rsidR="00163414" w:rsidRPr="001D5473" w:rsidRDefault="00163414" w:rsidP="001E601F">
            <w:pPr>
              <w:rPr>
                <w:sz w:val="2"/>
                <w:szCs w:val="2"/>
              </w:rPr>
            </w:pP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DF95C1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ovid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escript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irect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iz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ffec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erms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eaningful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os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who woul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u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inding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actice.</w:t>
            </w:r>
          </w:p>
        </w:tc>
        <w:tc>
          <w:tcPr>
            <w:tcW w:w="1133" w:type="dxa"/>
            <w:vMerge/>
          </w:tcPr>
          <w:p w14:paraId="1080B92D" w14:textId="77777777" w:rsidR="00163414" w:rsidRPr="00876B87" w:rsidRDefault="00163414" w:rsidP="001E601F">
            <w:pPr>
              <w:rPr>
                <w:sz w:val="20"/>
                <w:szCs w:val="20"/>
              </w:rPr>
            </w:pPr>
          </w:p>
        </w:tc>
      </w:tr>
      <w:tr w:rsidR="00163414" w:rsidRPr="001D5473" w14:paraId="635EB38E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right w:val="single" w:sz="6" w:space="0" w:color="000000" w:themeColor="text1"/>
            </w:tcBorders>
          </w:tcPr>
          <w:p w14:paraId="57894B41" w14:textId="77777777" w:rsidR="00163414" w:rsidRPr="001D5473" w:rsidRDefault="00163414" w:rsidP="001E601F">
            <w:pPr>
              <w:pStyle w:val="TableParagraph"/>
              <w:spacing w:before="1"/>
              <w:ind w:left="107" w:right="30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Risk of bias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>across</w:t>
            </w:r>
            <w:r w:rsidRPr="001D547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918F27A" w14:textId="77777777" w:rsidR="00163414" w:rsidRPr="001D5473" w:rsidRDefault="00163414" w:rsidP="001E601F">
            <w:pPr>
              <w:pStyle w:val="TableParagraph"/>
              <w:spacing w:before="3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5D1B0171" w14:textId="77777777" w:rsidR="00163414" w:rsidRPr="001D5473" w:rsidRDefault="00163414" w:rsidP="001E601F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esen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sult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sessmen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isk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ia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lat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 the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ccumulate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od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ertain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</w:tcBorders>
          </w:tcPr>
          <w:p w14:paraId="0FB92DE4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2E4D37B4" w14:textId="572A6031" w:rsidR="00163414" w:rsidRPr="003E5FBE" w:rsidRDefault="00163414" w:rsidP="003E5FBE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015C3C27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left w:val="single" w:sz="4" w:space="0" w:color="000000"/>
              <w:bottom w:val="single" w:sz="4" w:space="0" w:color="000000"/>
              <w:right w:val="single" w:sz="6" w:space="0" w:color="000000" w:themeColor="text1"/>
            </w:tcBorders>
          </w:tcPr>
          <w:p w14:paraId="53EFC7DF" w14:textId="77777777" w:rsidR="00163414" w:rsidRPr="001D5473" w:rsidRDefault="00163414" w:rsidP="00163414">
            <w:pPr>
              <w:pStyle w:val="TableParagraph"/>
              <w:spacing w:before="1"/>
              <w:ind w:left="107" w:right="3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6" w:space="0" w:color="000000" w:themeColor="text1"/>
            </w:tcBorders>
          </w:tcPr>
          <w:p w14:paraId="30D3A7FB" w14:textId="77777777" w:rsidR="00163414" w:rsidRPr="001D5473" w:rsidRDefault="00163414" w:rsidP="00163414">
            <w:pPr>
              <w:pStyle w:val="TableParagraph"/>
              <w:spacing w:before="3"/>
              <w:ind w:left="105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6" w:space="0" w:color="000000" w:themeColor="text1"/>
            </w:tcBorders>
          </w:tcPr>
          <w:p w14:paraId="42E00639" w14:textId="77777777" w:rsidR="00163414" w:rsidRPr="001D5473" w:rsidRDefault="00163414" w:rsidP="00163414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vailability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presentativenes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vailabl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,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utcome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r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ther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variables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13376B6C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275BA1D5" w14:textId="4E22417E" w:rsidR="00163414" w:rsidRPr="003E5FBE" w:rsidRDefault="00163414" w:rsidP="003E5FBE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51C6223A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left w:val="single" w:sz="4" w:space="0" w:color="000000"/>
              <w:bottom w:val="single" w:sz="4" w:space="0" w:color="000000"/>
              <w:right w:val="single" w:sz="6" w:space="0" w:color="000000" w:themeColor="text1"/>
            </w:tcBorders>
          </w:tcPr>
          <w:p w14:paraId="4A7C5A7E" w14:textId="77777777" w:rsidR="00163414" w:rsidRPr="001D5473" w:rsidRDefault="00163414" w:rsidP="00163414">
            <w:pPr>
              <w:pStyle w:val="TableParagraph"/>
              <w:spacing w:before="1"/>
              <w:ind w:left="107" w:right="30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dditional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alyse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6" w:space="0" w:color="000000" w:themeColor="text1"/>
            </w:tcBorders>
          </w:tcPr>
          <w:p w14:paraId="1FA861B4" w14:textId="77777777" w:rsidR="00163414" w:rsidRPr="001D5473" w:rsidRDefault="00163414" w:rsidP="00163414">
            <w:pPr>
              <w:pStyle w:val="TableParagraph"/>
              <w:spacing w:before="3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6" w:space="0" w:color="000000" w:themeColor="text1"/>
            </w:tcBorders>
          </w:tcPr>
          <w:p w14:paraId="19B8F1BD" w14:textId="77777777" w:rsidR="00163414" w:rsidRPr="001D5473" w:rsidRDefault="00163414" w:rsidP="00163414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Give results of any additional analyses (e.g. sensitivity analyses). If applicable, this should also include any analyses that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orporat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ggregat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ata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at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do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t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hav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.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pplicable,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mmaris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 meta-analysi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sult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llowing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sion or exclusion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udies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 which IPD were</w:t>
            </w:r>
            <w:r w:rsidRPr="0016341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t available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71E8DBD" w14:textId="77777777" w:rsidR="00163414" w:rsidRPr="00876B87" w:rsidRDefault="00163414" w:rsidP="00163414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64190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  <w:p w14:paraId="1A3080B3" w14:textId="15E1DBB4" w:rsidR="00163414" w:rsidRPr="003450FE" w:rsidRDefault="00163414" w:rsidP="00876B87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7E20F0B3" w14:textId="77777777" w:rsidTr="00163414">
        <w:trPr>
          <w:trHeight w:val="364"/>
          <w:jc w:val="right"/>
        </w:trPr>
        <w:tc>
          <w:tcPr>
            <w:tcW w:w="14035" w:type="dxa"/>
            <w:gridSpan w:val="4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CC0D9"/>
          </w:tcPr>
          <w:p w14:paraId="391BE4AF" w14:textId="77777777" w:rsidR="00163414" w:rsidRPr="00876B87" w:rsidRDefault="00163414" w:rsidP="001E601F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163414" w:rsidRPr="001D5473" w14:paraId="1670837E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BF0F24" w14:textId="77777777" w:rsidR="00163414" w:rsidRPr="001D5473" w:rsidRDefault="00163414" w:rsidP="001E601F">
            <w:pPr>
              <w:pStyle w:val="TableParagraph"/>
              <w:spacing w:before="1"/>
              <w:ind w:left="107" w:right="444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Summary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CB4CBB1" w14:textId="77777777" w:rsidR="00163414" w:rsidRPr="001D5473" w:rsidRDefault="00163414" w:rsidP="001E601F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F7298E" w14:textId="77777777" w:rsidR="00163414" w:rsidRPr="001D5473" w:rsidRDefault="00163414" w:rsidP="001E601F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ummaris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indings, including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rength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or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ac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main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utcome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3AB4EC23" w14:textId="5AFA8646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iscussion</w:t>
            </w:r>
          </w:p>
          <w:p w14:paraId="17F112F2" w14:textId="0E9D057C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71F6E9DA" w14:textId="77777777" w:rsidTr="00163414">
        <w:trPr>
          <w:trHeight w:val="608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712760" w14:textId="77777777" w:rsidR="00163414" w:rsidRPr="001D5473" w:rsidRDefault="00163414" w:rsidP="001E601F">
            <w:pPr>
              <w:pStyle w:val="TableParagraph"/>
              <w:ind w:left="107" w:right="301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Strengths</w:t>
            </w:r>
            <w:r w:rsidRPr="001D547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008D55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3AA84E" w14:textId="77777777" w:rsidR="00163414" w:rsidRPr="001D5473" w:rsidRDefault="00163414" w:rsidP="001E601F">
            <w:pPr>
              <w:pStyle w:val="TableParagraph"/>
              <w:ind w:right="21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Discus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mportan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trengths 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limitation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cluding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benefit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cces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o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limitations</w:t>
            </w:r>
            <w:r w:rsidRPr="001D5473">
              <w:rPr>
                <w:rFonts w:ascii="Times New Roman" w:hAnsi="Times New Roman" w:cs="Times New Roman"/>
                <w:spacing w:val="-4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rising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rom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 that were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not available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3E571970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iscussion</w:t>
            </w:r>
          </w:p>
          <w:p w14:paraId="2E579B8B" w14:textId="1BFFC5E1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4640525B" w14:textId="77777777" w:rsidTr="00163414">
        <w:trPr>
          <w:trHeight w:val="592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763F8A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Conclusion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7067F9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51A94E" w14:textId="77777777" w:rsidR="00163414" w:rsidRPr="001D5473" w:rsidRDefault="00163414" w:rsidP="001E601F">
            <w:pPr>
              <w:pStyle w:val="TableParagraph"/>
              <w:spacing w:line="243" w:lineRule="exact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Provid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general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terpretation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inding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contex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ther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evidence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7E824FC0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iscussion</w:t>
            </w:r>
          </w:p>
          <w:p w14:paraId="11D8D3C1" w14:textId="3FA3806B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45EF8177" w14:textId="77777777" w:rsidTr="00163414">
        <w:trPr>
          <w:trHeight w:val="608"/>
          <w:jc w:val="right"/>
        </w:trPr>
        <w:tc>
          <w:tcPr>
            <w:tcW w:w="156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A4433A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Implications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B3DD91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A4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47C0D1" w14:textId="77777777" w:rsidR="00163414" w:rsidRPr="001D5473" w:rsidRDefault="00163414" w:rsidP="001E601F">
            <w:pPr>
              <w:pStyle w:val="TableParagraph"/>
              <w:ind w:right="280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Consider relevance to key groups (such as policy makers, service providers and service users). Consider implications for future</w:t>
            </w:r>
            <w:r w:rsidRPr="001D5473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search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4D70F5BA" w14:textId="77777777" w:rsidR="00C64166" w:rsidRPr="003E5FBE" w:rsidRDefault="00C64166" w:rsidP="00C6416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iscussion</w:t>
            </w:r>
          </w:p>
          <w:p w14:paraId="22BCF429" w14:textId="2547C583" w:rsidR="00163414" w:rsidRPr="00876B87" w:rsidRDefault="00163414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63414" w:rsidRPr="001D5473" w14:paraId="7E447706" w14:textId="77777777" w:rsidTr="00163414">
        <w:trPr>
          <w:trHeight w:val="364"/>
          <w:jc w:val="right"/>
        </w:trPr>
        <w:tc>
          <w:tcPr>
            <w:tcW w:w="14035" w:type="dxa"/>
            <w:gridSpan w:val="4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CCC0D9"/>
          </w:tcPr>
          <w:p w14:paraId="10469165" w14:textId="77777777" w:rsidR="00163414" w:rsidRPr="00876B87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B87">
              <w:rPr>
                <w:rFonts w:ascii="Times New Roman" w:hAnsi="Times New Roman" w:cs="Times New Roman"/>
                <w:b/>
                <w:sz w:val="20"/>
                <w:szCs w:val="20"/>
              </w:rPr>
              <w:t>Funding</w:t>
            </w:r>
          </w:p>
        </w:tc>
      </w:tr>
      <w:tr w:rsidR="00163414" w:rsidRPr="001D5473" w14:paraId="54A660B6" w14:textId="77777777" w:rsidTr="00163414">
        <w:trPr>
          <w:trHeight w:val="609"/>
          <w:jc w:val="right"/>
        </w:trPr>
        <w:tc>
          <w:tcPr>
            <w:tcW w:w="1560" w:type="dxa"/>
            <w:tcBorders>
              <w:top w:val="single" w:sz="6" w:space="0" w:color="000000" w:themeColor="text1"/>
              <w:right w:val="single" w:sz="6" w:space="0" w:color="000000" w:themeColor="text1"/>
            </w:tcBorders>
          </w:tcPr>
          <w:p w14:paraId="23972F3F" w14:textId="77777777" w:rsidR="00163414" w:rsidRPr="001D5473" w:rsidRDefault="00163414" w:rsidP="001E601F">
            <w:pPr>
              <w:pStyle w:val="TableParagraph"/>
              <w:spacing w:line="243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79FC4658" w14:textId="77777777" w:rsidR="00163414" w:rsidRPr="001D5473" w:rsidRDefault="00163414" w:rsidP="001E601F">
            <w:pPr>
              <w:pStyle w:val="TableParagraph"/>
              <w:spacing w:line="243" w:lineRule="exact"/>
              <w:ind w:left="105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10634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5E23A297" w14:textId="77777777" w:rsidR="00163414" w:rsidRPr="001D5473" w:rsidRDefault="00163414" w:rsidP="001E601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1D5473">
              <w:rPr>
                <w:rFonts w:ascii="Times New Roman" w:hAnsi="Times New Roman" w:cs="Times New Roman"/>
                <w:sz w:val="20"/>
              </w:rPr>
              <w:t>Describ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ources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funding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ther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pport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(such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s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pply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PD),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and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ole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in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e</w:t>
            </w:r>
            <w:r w:rsidRPr="001D5473">
              <w:rPr>
                <w:rFonts w:ascii="Times New Roman" w:hAnsi="Times New Roman" w:cs="Times New Roman"/>
                <w:spacing w:val="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ystematic</w:t>
            </w:r>
            <w:r w:rsidRPr="001D547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review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of</w:t>
            </w:r>
            <w:r w:rsidRPr="001D547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those</w:t>
            </w:r>
            <w:r w:rsidRPr="001D547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providing</w:t>
            </w:r>
            <w:r w:rsidRPr="001D5473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ch</w:t>
            </w:r>
            <w:r w:rsidRPr="001D5473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1D5473">
              <w:rPr>
                <w:rFonts w:ascii="Times New Roman" w:hAnsi="Times New Roman" w:cs="Times New Roman"/>
                <w:sz w:val="20"/>
              </w:rPr>
              <w:t>support.</w:t>
            </w:r>
          </w:p>
        </w:tc>
        <w:tc>
          <w:tcPr>
            <w:tcW w:w="1133" w:type="dxa"/>
            <w:tcBorders>
              <w:top w:val="single" w:sz="6" w:space="0" w:color="000000" w:themeColor="text1"/>
              <w:left w:val="single" w:sz="6" w:space="0" w:color="000000" w:themeColor="text1"/>
            </w:tcBorders>
          </w:tcPr>
          <w:p w14:paraId="1821682E" w14:textId="3357BF24" w:rsidR="00163414" w:rsidRPr="00876B87" w:rsidRDefault="00C64166" w:rsidP="001E601F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Funding</w:t>
            </w:r>
          </w:p>
        </w:tc>
      </w:tr>
    </w:tbl>
    <w:p w14:paraId="68376C80" w14:textId="77777777" w:rsidR="00163414" w:rsidRDefault="00163414" w:rsidP="00C46F99">
      <w:pPr>
        <w:widowControl/>
        <w:rPr>
          <w:rFonts w:eastAsiaTheme="minorEastAsia"/>
        </w:rPr>
      </w:pPr>
    </w:p>
    <w:p w14:paraId="7E7A1859" w14:textId="77777777" w:rsidR="00163414" w:rsidRPr="00163414" w:rsidRDefault="00163414" w:rsidP="00C46F99">
      <w:pPr>
        <w:widowControl/>
        <w:rPr>
          <w:rFonts w:eastAsiaTheme="minorEastAsia"/>
        </w:rPr>
        <w:sectPr w:rsidR="00163414" w:rsidRPr="00163414" w:rsidSect="00163414">
          <w:pgSz w:w="16838" w:h="11906" w:orient="landscape"/>
          <w:pgMar w:top="851" w:right="1440" w:bottom="426" w:left="1440" w:header="851" w:footer="992" w:gutter="0"/>
          <w:cols w:space="425"/>
          <w:docGrid w:type="linesAndChars" w:linePitch="312"/>
        </w:sectPr>
      </w:pPr>
    </w:p>
    <w:p w14:paraId="0F5C7FB0" w14:textId="77777777" w:rsidR="00C46F99" w:rsidRPr="000411BE" w:rsidRDefault="00C46F99" w:rsidP="00C46F99">
      <w:pPr>
        <w:pStyle w:val="1"/>
        <w:spacing w:before="0" w:after="0" w:line="360" w:lineRule="auto"/>
        <w:rPr>
          <w:rFonts w:ascii="Times New Roman" w:hAnsi="Times New Roman" w:cs="Times New Roman"/>
          <w:b/>
          <w:color w:val="222222"/>
          <w:sz w:val="24"/>
        </w:rPr>
      </w:pPr>
      <w:r w:rsidRPr="00C83E0F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 xml:space="preserve">Appendix 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>2</w:t>
      </w:r>
      <w:r w:rsidRPr="00C83E0F">
        <w:rPr>
          <w:rFonts w:ascii="TimesNewRomanPS-BoldMT" w:hAnsi="TimesNewRomanPS-BoldMT"/>
          <w:b/>
          <w:bCs/>
          <w:color w:val="000000"/>
          <w:sz w:val="24"/>
        </w:rPr>
        <w:t>: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 xml:space="preserve"> </w:t>
      </w:r>
      <w:r w:rsidRPr="000411BE">
        <w:rPr>
          <w:rFonts w:ascii="TimesNewRomanPS-BoldMT" w:hAnsi="TimesNewRomanPS-BoldMT"/>
          <w:b/>
          <w:bCs/>
          <w:color w:val="000000"/>
          <w:sz w:val="24"/>
        </w:rPr>
        <w:t>Search strategy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780"/>
        <w:gridCol w:w="6237"/>
      </w:tblGrid>
      <w:tr w:rsidR="00C46F99" w:rsidRPr="001D707D" w14:paraId="5F5B6975" w14:textId="77777777" w:rsidTr="0053579F">
        <w:trPr>
          <w:trHeight w:val="520"/>
          <w:jc w:val="center"/>
        </w:trPr>
        <w:tc>
          <w:tcPr>
            <w:tcW w:w="1383" w:type="dxa"/>
            <w:vAlign w:val="center"/>
            <w:hideMark/>
          </w:tcPr>
          <w:p w14:paraId="6A9B3B82" w14:textId="77777777" w:rsidR="00C46F99" w:rsidRPr="0053579F" w:rsidRDefault="00C46F99" w:rsidP="00DA5F2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53579F">
              <w:rPr>
                <w:rFonts w:eastAsia="宋体"/>
                <w:b/>
                <w:bCs/>
                <w:color w:val="000000"/>
                <w:kern w:val="0"/>
              </w:rPr>
              <w:t>Database</w:t>
            </w:r>
          </w:p>
        </w:tc>
        <w:tc>
          <w:tcPr>
            <w:tcW w:w="2014" w:type="dxa"/>
            <w:vAlign w:val="center"/>
            <w:hideMark/>
          </w:tcPr>
          <w:p w14:paraId="6046C962" w14:textId="77777777" w:rsidR="00C46F99" w:rsidRPr="0053579F" w:rsidRDefault="00C46F99" w:rsidP="00DA5F2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53579F">
              <w:rPr>
                <w:rFonts w:eastAsia="宋体"/>
                <w:b/>
                <w:bCs/>
                <w:color w:val="000000"/>
                <w:kern w:val="0"/>
              </w:rPr>
              <w:t>Specificities of the database</w:t>
            </w:r>
          </w:p>
        </w:tc>
        <w:tc>
          <w:tcPr>
            <w:tcW w:w="6237" w:type="dxa"/>
            <w:noWrap/>
            <w:vAlign w:val="center"/>
            <w:hideMark/>
          </w:tcPr>
          <w:p w14:paraId="16A8A8AB" w14:textId="77777777" w:rsidR="00C46F99" w:rsidRPr="0053579F" w:rsidRDefault="00C46F99" w:rsidP="00DA5F25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</w:rPr>
            </w:pPr>
            <w:r w:rsidRPr="0053579F">
              <w:rPr>
                <w:rFonts w:eastAsia="宋体"/>
                <w:b/>
                <w:bCs/>
                <w:color w:val="000000"/>
                <w:kern w:val="0"/>
              </w:rPr>
              <w:t>Search strategy</w:t>
            </w:r>
          </w:p>
        </w:tc>
      </w:tr>
      <w:tr w:rsidR="00C46F99" w:rsidRPr="001D707D" w14:paraId="761B883E" w14:textId="77777777" w:rsidTr="0053579F">
        <w:trPr>
          <w:trHeight w:val="567"/>
          <w:jc w:val="center"/>
        </w:trPr>
        <w:tc>
          <w:tcPr>
            <w:tcW w:w="1383" w:type="dxa"/>
            <w:vAlign w:val="center"/>
            <w:hideMark/>
          </w:tcPr>
          <w:p w14:paraId="29187758" w14:textId="77777777" w:rsidR="00C46F99" w:rsidRPr="0053579F" w:rsidRDefault="00C46F99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/>
                <w:color w:val="000000"/>
                <w:kern w:val="0"/>
              </w:rPr>
              <w:t>PubMed</w:t>
            </w:r>
          </w:p>
        </w:tc>
        <w:tc>
          <w:tcPr>
            <w:tcW w:w="2014" w:type="dxa"/>
            <w:vAlign w:val="center"/>
            <w:hideMark/>
          </w:tcPr>
          <w:p w14:paraId="2AA726C3" w14:textId="0131B6F6" w:rsidR="00C46F99" w:rsidRPr="0053579F" w:rsidRDefault="00C46F99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 w:hint="eastAsia"/>
                <w:color w:val="000000"/>
                <w:kern w:val="0"/>
              </w:rPr>
              <w:t>All field</w:t>
            </w:r>
          </w:p>
        </w:tc>
        <w:tc>
          <w:tcPr>
            <w:tcW w:w="6237" w:type="dxa"/>
            <w:vAlign w:val="center"/>
            <w:hideMark/>
          </w:tcPr>
          <w:p w14:paraId="6986DEBB" w14:textId="6F5E985F" w:rsidR="00C46F99" w:rsidRPr="0053579F" w:rsidRDefault="004C4B90" w:rsidP="0053579F">
            <w:pPr>
              <w:spacing w:line="240" w:lineRule="auto"/>
              <w:rPr>
                <w:rFonts w:eastAsiaTheme="minorEastAsia"/>
              </w:rPr>
            </w:pPr>
            <w:r w:rsidRPr="0053579F">
              <w:t xml:space="preserve">(re warm up) AND (basketball </w:t>
            </w:r>
            <w:r w:rsidRPr="0053579F">
              <w:rPr>
                <w:rFonts w:eastAsiaTheme="minorEastAsia" w:hint="eastAsia"/>
              </w:rPr>
              <w:t>OR</w:t>
            </w:r>
            <w:r w:rsidRPr="0053579F">
              <w:t xml:space="preserve"> non</w:t>
            </w:r>
            <w:r w:rsidRPr="0053579F">
              <w:rPr>
                <w:rFonts w:eastAsiaTheme="minorEastAsia" w:hint="eastAsia"/>
              </w:rPr>
              <w:t xml:space="preserve"> </w:t>
            </w:r>
            <w:r w:rsidRPr="0053579F">
              <w:t xml:space="preserve">started </w:t>
            </w:r>
            <w:r w:rsidRPr="0053579F">
              <w:rPr>
                <w:rFonts w:eastAsiaTheme="minorEastAsia" w:hint="eastAsia"/>
              </w:rPr>
              <w:t>OR</w:t>
            </w:r>
            <w:r w:rsidRPr="0053579F">
              <w:t xml:space="preserve"> half time)</w:t>
            </w:r>
          </w:p>
        </w:tc>
      </w:tr>
      <w:tr w:rsidR="00C46F99" w:rsidRPr="001D707D" w14:paraId="7623256C" w14:textId="77777777" w:rsidTr="0053579F">
        <w:trPr>
          <w:trHeight w:val="567"/>
          <w:jc w:val="center"/>
        </w:trPr>
        <w:tc>
          <w:tcPr>
            <w:tcW w:w="1383" w:type="dxa"/>
            <w:vAlign w:val="center"/>
            <w:hideMark/>
          </w:tcPr>
          <w:p w14:paraId="1946AA56" w14:textId="77777777" w:rsidR="00C46F99" w:rsidRPr="0053579F" w:rsidRDefault="00C46F99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/>
                <w:color w:val="000000"/>
                <w:kern w:val="0"/>
              </w:rPr>
              <w:t xml:space="preserve">Web of </w:t>
            </w:r>
            <w:proofErr w:type="spellStart"/>
            <w:r w:rsidRPr="0053579F">
              <w:rPr>
                <w:rFonts w:eastAsia="宋体"/>
                <w:color w:val="000000"/>
                <w:kern w:val="0"/>
              </w:rPr>
              <w:t>Sceience</w:t>
            </w:r>
            <w:proofErr w:type="spellEnd"/>
          </w:p>
        </w:tc>
        <w:tc>
          <w:tcPr>
            <w:tcW w:w="2014" w:type="dxa"/>
            <w:vAlign w:val="center"/>
            <w:hideMark/>
          </w:tcPr>
          <w:p w14:paraId="1C44BF08" w14:textId="2C3433FB" w:rsidR="00C46F99" w:rsidRPr="0053579F" w:rsidRDefault="00C46F99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 w:hint="eastAsia"/>
                <w:color w:val="000000"/>
                <w:kern w:val="0"/>
              </w:rPr>
              <w:t>Topic</w:t>
            </w:r>
          </w:p>
        </w:tc>
        <w:tc>
          <w:tcPr>
            <w:tcW w:w="6237" w:type="dxa"/>
            <w:vAlign w:val="center"/>
            <w:hideMark/>
          </w:tcPr>
          <w:p w14:paraId="14615C6B" w14:textId="27E83703" w:rsidR="00C46F99" w:rsidRPr="0053579F" w:rsidRDefault="004C4B90" w:rsidP="0053579F">
            <w:pPr>
              <w:widowControl/>
              <w:spacing w:line="240" w:lineRule="auto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/>
                <w:color w:val="000000"/>
                <w:kern w:val="0"/>
              </w:rPr>
              <w:t>(re warm up) AND (basketball OR non started OR half time)</w:t>
            </w:r>
          </w:p>
        </w:tc>
      </w:tr>
      <w:tr w:rsidR="00C46F99" w:rsidRPr="001D707D" w14:paraId="33A9A8DC" w14:textId="77777777" w:rsidTr="0053579F">
        <w:trPr>
          <w:trHeight w:val="567"/>
          <w:jc w:val="center"/>
        </w:trPr>
        <w:tc>
          <w:tcPr>
            <w:tcW w:w="1383" w:type="dxa"/>
            <w:vAlign w:val="center"/>
            <w:hideMark/>
          </w:tcPr>
          <w:p w14:paraId="3D5F950C" w14:textId="77777777" w:rsidR="00C46F99" w:rsidRPr="0053579F" w:rsidRDefault="00C46F99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proofErr w:type="spellStart"/>
            <w:r w:rsidRPr="0053579F">
              <w:rPr>
                <w:rFonts w:eastAsia="宋体"/>
                <w:color w:val="000000"/>
                <w:kern w:val="0"/>
              </w:rPr>
              <w:t>SPORTDiscus</w:t>
            </w:r>
            <w:proofErr w:type="spellEnd"/>
          </w:p>
        </w:tc>
        <w:tc>
          <w:tcPr>
            <w:tcW w:w="2014" w:type="dxa"/>
            <w:vAlign w:val="center"/>
            <w:hideMark/>
          </w:tcPr>
          <w:p w14:paraId="16E5CE18" w14:textId="67BF206F" w:rsidR="00C46F99" w:rsidRPr="0053579F" w:rsidRDefault="0053579F" w:rsidP="0053579F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53579F">
              <w:rPr>
                <w:rFonts w:eastAsia="宋体"/>
                <w:color w:val="000000"/>
                <w:kern w:val="0"/>
              </w:rPr>
              <w:t>All fields</w:t>
            </w:r>
          </w:p>
        </w:tc>
        <w:tc>
          <w:tcPr>
            <w:tcW w:w="6237" w:type="dxa"/>
            <w:vAlign w:val="center"/>
            <w:hideMark/>
          </w:tcPr>
          <w:p w14:paraId="0920354E" w14:textId="0C9FC38B" w:rsidR="00C46F99" w:rsidRPr="0053579F" w:rsidRDefault="004C4B90" w:rsidP="0053579F">
            <w:pPr>
              <w:widowControl/>
              <w:spacing w:line="240" w:lineRule="auto"/>
              <w:rPr>
                <w:rFonts w:eastAsia="宋体"/>
                <w:color w:val="000000"/>
                <w:kern w:val="0"/>
              </w:rPr>
            </w:pPr>
            <w:r w:rsidRPr="0053579F">
              <w:rPr>
                <w:color w:val="333333"/>
                <w:bdr w:val="none" w:sz="0" w:space="0" w:color="auto" w:frame="1"/>
                <w:shd w:val="clear" w:color="auto" w:fill="FFFFFF"/>
              </w:rPr>
              <w:t>(re warm up) AND (basketball OR non started OR half time)</w:t>
            </w:r>
          </w:p>
        </w:tc>
      </w:tr>
    </w:tbl>
    <w:p w14:paraId="53E9D90E" w14:textId="45EAC491" w:rsidR="00C46F99" w:rsidRDefault="00C46F99"/>
    <w:p w14:paraId="5A83BA5A" w14:textId="1BB5E5F7" w:rsidR="00C46F99" w:rsidRPr="0053579F" w:rsidRDefault="00C46F99">
      <w:pPr>
        <w:widowControl/>
        <w:jc w:val="left"/>
        <w:rPr>
          <w:rFonts w:eastAsiaTheme="minorEastAsia"/>
        </w:rPr>
      </w:pPr>
    </w:p>
    <w:p w14:paraId="5F9424C0" w14:textId="5E65EE14" w:rsidR="00CD1723" w:rsidRPr="00CD1723" w:rsidRDefault="00C46F99" w:rsidP="00CD1723">
      <w:pPr>
        <w:pStyle w:val="1"/>
        <w:spacing w:before="0" w:after="0" w:line="36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C83E0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Appendix 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 xml:space="preserve">3: </w:t>
      </w:r>
      <w:r w:rsidRPr="00DD1D17">
        <w:rPr>
          <w:rFonts w:ascii="TimesNewRomanPS-BoldMT" w:hAnsi="TimesNewRomanPS-BoldMT"/>
          <w:b/>
          <w:bCs/>
          <w:color w:val="000000"/>
          <w:sz w:val="24"/>
        </w:rPr>
        <w:t>Risk of bias assessments</w:t>
      </w:r>
    </w:p>
    <w:p w14:paraId="4C1D6681" w14:textId="0C862D05" w:rsidR="00CD1723" w:rsidRDefault="0053579F" w:rsidP="00CD1723">
      <w:pPr>
        <w:widowControl/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1422C4BE" wp14:editId="62F28286">
            <wp:extent cx="2603500" cy="3373755"/>
            <wp:effectExtent l="0" t="0" r="6350" b="0"/>
            <wp:docPr id="488528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7BAB4" w14:textId="366896EA" w:rsidR="00753BC7" w:rsidRDefault="00CD1723" w:rsidP="00CD1723">
      <w:pPr>
        <w:widowControl/>
        <w:jc w:val="center"/>
        <w:rPr>
          <w:rFonts w:eastAsiaTheme="minorEastAsia"/>
        </w:rPr>
      </w:pPr>
      <w:r w:rsidRPr="00CD1723">
        <w:rPr>
          <w:rFonts w:eastAsiaTheme="minorEastAsia" w:hint="eastAsia"/>
          <w:b/>
          <w:bCs/>
        </w:rPr>
        <w:t xml:space="preserve">Figure </w:t>
      </w:r>
      <w:r w:rsidR="00E9051F">
        <w:rPr>
          <w:rFonts w:eastAsiaTheme="minorEastAsia" w:hint="eastAsia"/>
          <w:b/>
          <w:bCs/>
        </w:rPr>
        <w:t>S</w:t>
      </w:r>
      <w:r w:rsidRPr="00CD1723">
        <w:rPr>
          <w:rFonts w:eastAsiaTheme="minorEastAsia" w:hint="eastAsia"/>
          <w:b/>
          <w:bCs/>
        </w:rPr>
        <w:t xml:space="preserve">1. </w:t>
      </w:r>
      <w:r w:rsidRPr="00CD1723">
        <w:rPr>
          <w:rFonts w:eastAsiaTheme="minorEastAsia"/>
        </w:rPr>
        <w:t>Risk bias assessment</w:t>
      </w:r>
      <w:r w:rsidRPr="00CD1723">
        <w:rPr>
          <w:rFonts w:eastAsiaTheme="minorEastAsia" w:hint="eastAsia"/>
        </w:rPr>
        <w:t>.</w:t>
      </w:r>
      <w:r>
        <w:rPr>
          <w:rFonts w:eastAsiaTheme="minorEastAsia" w:hint="eastAsia"/>
        </w:rPr>
        <w:t xml:space="preserve"> </w:t>
      </w:r>
    </w:p>
    <w:p w14:paraId="7F2E1C56" w14:textId="643218C4" w:rsidR="00B60E41" w:rsidRDefault="00B60E41">
      <w:pPr>
        <w:widowControl/>
        <w:spacing w:after="16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F33758E" w14:textId="403FC6D9" w:rsidR="00B60E41" w:rsidRDefault="00B60E41" w:rsidP="00B60E41">
      <w:pPr>
        <w:pStyle w:val="1"/>
        <w:spacing w:before="0" w:after="0" w:line="360" w:lineRule="auto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C83E0F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 xml:space="preserve">Appendix 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4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>: GRADE assessment</w:t>
      </w:r>
    </w:p>
    <w:p w14:paraId="7518D3B5" w14:textId="77777777" w:rsidR="00B60E41" w:rsidRPr="00B60E41" w:rsidRDefault="00B60E41" w:rsidP="00B60E41">
      <w:pPr>
        <w:rPr>
          <w:rFonts w:eastAsiaTheme="minorEastAsia"/>
        </w:rPr>
      </w:pPr>
    </w:p>
    <w:tbl>
      <w:tblPr>
        <w:tblW w:w="10905" w:type="dxa"/>
        <w:jc w:val="center"/>
        <w:tblLook w:val="04A0" w:firstRow="1" w:lastRow="0" w:firstColumn="1" w:lastColumn="0" w:noHBand="0" w:noVBand="1"/>
      </w:tblPr>
      <w:tblGrid>
        <w:gridCol w:w="867"/>
        <w:gridCol w:w="1118"/>
        <w:gridCol w:w="1206"/>
        <w:gridCol w:w="1156"/>
        <w:gridCol w:w="1143"/>
        <w:gridCol w:w="1227"/>
        <w:gridCol w:w="222"/>
        <w:gridCol w:w="1424"/>
        <w:gridCol w:w="1452"/>
        <w:gridCol w:w="1090"/>
      </w:tblGrid>
      <w:tr w:rsidR="00B60E41" w:rsidRPr="007957C1" w14:paraId="1BFD8274" w14:textId="77777777" w:rsidTr="00325CA5">
        <w:trPr>
          <w:trHeight w:val="28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744165" w14:textId="701DB4F4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eastAsia="宋体" w:hint="eastAsia"/>
                <w:b/>
                <w:bCs/>
                <w:color w:val="000000"/>
                <w:kern w:val="0"/>
                <w:sz w:val="18"/>
                <w:szCs w:val="18"/>
              </w:rPr>
              <w:t>S1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GRADE assessment for the certainty of evidence</w:t>
            </w:r>
          </w:p>
        </w:tc>
      </w:tr>
      <w:tr w:rsidR="00B60E41" w:rsidRPr="007957C1" w14:paraId="4B4A78CD" w14:textId="77777777" w:rsidTr="00325CA5">
        <w:trPr>
          <w:trHeight w:val="280"/>
          <w:jc w:val="center"/>
        </w:trPr>
        <w:tc>
          <w:tcPr>
            <w:tcW w:w="671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826FE9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Certainty assessment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1A55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FCCD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4114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Certainty</w:t>
            </w:r>
          </w:p>
        </w:tc>
      </w:tr>
      <w:tr w:rsidR="00B60E41" w:rsidRPr="007957C1" w14:paraId="297F1833" w14:textId="77777777" w:rsidTr="00325CA5">
        <w:trPr>
          <w:trHeight w:val="560"/>
          <w:jc w:val="center"/>
        </w:trPr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936D4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o. of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br/>
              <w:t>studi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91B24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isk of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br/>
              <w:t>bia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E2E96F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21F807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3500EF" w14:textId="77777777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Imprecis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182E0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ublication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br/>
              <w:t>bia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B6B21A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90E520" w14:textId="5D020288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Re-warm-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2BA70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Absolute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A75545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</w:tr>
      <w:tr w:rsidR="00B60E41" w:rsidRPr="007957C1" w14:paraId="4E04A2D8" w14:textId="77777777" w:rsidTr="00325CA5">
        <w:trPr>
          <w:trHeight w:val="2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3818" w14:textId="4ECAC972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EXP vs. CON-all (jump)</w:t>
            </w:r>
          </w:p>
        </w:tc>
      </w:tr>
      <w:tr w:rsidR="00B60E41" w:rsidRPr="007957C1" w14:paraId="6B2E202C" w14:textId="77777777" w:rsidTr="00325CA5">
        <w:trPr>
          <w:trHeight w:val="2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262A" w14:textId="34E0764E" w:rsidR="00B60E41" w:rsidRPr="007957C1" w:rsidRDefault="00B60E41" w:rsidP="001E601F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F01A" w14:textId="646AE719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ot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DCED" w14:textId="3B320629" w:rsidR="00B60E41" w:rsidRPr="007957C1" w:rsidRDefault="00964419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54E1" w14:textId="0A8593B1" w:rsidR="00B60E41" w:rsidRPr="007957C1" w:rsidRDefault="00964419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90B6" w14:textId="15D56142" w:rsidR="00B60E41" w:rsidRDefault="005A0AE2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3507FB0E" w14:textId="58C51169" w:rsidR="005A0AE2" w:rsidRPr="007957C1" w:rsidRDefault="005A0AE2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1AB7" w14:textId="3F5E1CD8" w:rsidR="00B60E41" w:rsidRDefault="005A0AE2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0E370E39" w14:textId="527CA451" w:rsidR="005A0AE2" w:rsidRPr="00B60E41" w:rsidRDefault="005A0AE2" w:rsidP="001E601F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54C8" w14:textId="77777777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A80D" w14:textId="3404B538" w:rsidR="00B60E41" w:rsidRPr="007957C1" w:rsidRDefault="00B60E41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D9E3" w14:textId="62A52BE2" w:rsidR="00B60E41" w:rsidRPr="00325CA5" w:rsidRDefault="00325CA5" w:rsidP="001E601F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SMD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0.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64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(0.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24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to 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1.04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80CE" w14:textId="6AFED1BE" w:rsidR="00B60E41" w:rsidRPr="00325CA5" w:rsidRDefault="00B60E41" w:rsidP="001E601F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="00964419"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Pr="00325CA5">
              <w:rPr>
                <w:rFonts w:ascii="宋体" w:hAnsi="宋体" w:cs="宋体"/>
                <w:color w:val="000000"/>
                <w:kern w:val="0"/>
                <w:position w:val="-2"/>
                <w:sz w:val="20"/>
                <w:szCs w:val="20"/>
              </w:rPr>
              <w:t>○○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Low</w:t>
            </w:r>
          </w:p>
        </w:tc>
      </w:tr>
      <w:tr w:rsidR="00B60E41" w:rsidRPr="007957C1" w14:paraId="2F532296" w14:textId="77777777" w:rsidTr="00325CA5">
        <w:trPr>
          <w:trHeight w:val="2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35CF" w14:textId="47E04CF4" w:rsidR="00B60E41" w:rsidRPr="00325CA5" w:rsidRDefault="00B60E41" w:rsidP="00B60E41">
            <w:pPr>
              <w:widowControl/>
              <w:jc w:val="left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EXP vs. CON-half-time (jump)</w:t>
            </w:r>
          </w:p>
        </w:tc>
      </w:tr>
      <w:tr w:rsidR="00B60E41" w:rsidRPr="007957C1" w14:paraId="39EBD130" w14:textId="77777777" w:rsidTr="00325CA5">
        <w:trPr>
          <w:trHeight w:val="2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AFA8" w14:textId="111DA392" w:rsidR="00B60E41" w:rsidRDefault="00B60E41" w:rsidP="00B60E41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7981" w14:textId="3975CD8A" w:rsidR="00B60E41" w:rsidRDefault="00B60E41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ot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C098D" w14:textId="6953EB29" w:rsidR="00B60E41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4F33" w14:textId="04584CF7" w:rsidR="00B60E41" w:rsidRPr="007957C1" w:rsidRDefault="00964419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Not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52EDB" w14:textId="5D8272BD" w:rsidR="00B60E4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0DB61D5D" w14:textId="5EB96C95" w:rsidR="005A0AE2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7E7D" w14:textId="22E0FFBD" w:rsidR="00B60E4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1E91375A" w14:textId="54F879A3" w:rsidR="005A0AE2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544DF" w14:textId="77777777" w:rsidR="00B60E41" w:rsidRPr="007957C1" w:rsidRDefault="00B60E41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FC4D" w14:textId="502A1720" w:rsidR="00B60E41" w:rsidRDefault="00B60E41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CEEB" w14:textId="4E5F00B5" w:rsidR="00B60E41" w:rsidRPr="00325CA5" w:rsidRDefault="00325CA5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SMD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0.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50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(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05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to 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1.05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E902" w14:textId="21984567" w:rsidR="00B60E41" w:rsidRPr="00325CA5" w:rsidRDefault="00B60E41" w:rsidP="00B60E41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Pr="00325CA5">
              <w:rPr>
                <w:rFonts w:ascii="宋体" w:hAnsi="宋体" w:cs="宋体"/>
                <w:color w:val="000000"/>
                <w:kern w:val="0"/>
                <w:position w:val="-2"/>
                <w:sz w:val="20"/>
                <w:szCs w:val="20"/>
              </w:rPr>
              <w:t>○○○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 xml:space="preserve">Very 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60E41" w:rsidRPr="007957C1" w14:paraId="5630FF39" w14:textId="77777777" w:rsidTr="00325CA5">
        <w:trPr>
          <w:trHeight w:val="2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9B3C" w14:textId="64CFB515" w:rsidR="00B60E41" w:rsidRPr="00325CA5" w:rsidRDefault="00B60E41" w:rsidP="00B60E41">
            <w:pPr>
              <w:widowControl/>
              <w:jc w:val="left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EXP vs. CON-</w:t>
            </w:r>
            <w:r w:rsidR="00325CA5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all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 xml:space="preserve"> (change of direction)</w:t>
            </w:r>
          </w:p>
        </w:tc>
      </w:tr>
      <w:tr w:rsidR="00B60E41" w:rsidRPr="007957C1" w14:paraId="176BC3C1" w14:textId="77777777" w:rsidTr="00325CA5">
        <w:trPr>
          <w:trHeight w:val="2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F120B" w14:textId="7A3F6A69" w:rsidR="00B60E41" w:rsidRDefault="00B60E41" w:rsidP="00B60E41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FB4C" w14:textId="327F5DCF" w:rsidR="00B60E41" w:rsidRDefault="00B60E41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ot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8182" w14:textId="5EFBDCA1" w:rsidR="00B60E41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051B" w14:textId="2BA3DF95" w:rsidR="00B60E41" w:rsidRPr="007957C1" w:rsidRDefault="00964419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Not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03C1" w14:textId="6C188A51" w:rsidR="00B60E4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328DD572" w14:textId="1D65D833" w:rsidR="005A0AE2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09717" w14:textId="46A374A1" w:rsidR="00B60E4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B60E41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06423AFA" w14:textId="22ACD90E" w:rsidR="005A0AE2" w:rsidRPr="007957C1" w:rsidRDefault="005A0AE2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D4404" w14:textId="77777777" w:rsidR="00B60E41" w:rsidRPr="007957C1" w:rsidRDefault="00B60E41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13F7" w14:textId="40F00AC0" w:rsidR="00B60E41" w:rsidRDefault="00325CA5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9B49" w14:textId="1B7BDB8C" w:rsidR="00B60E41" w:rsidRPr="00325CA5" w:rsidRDefault="00325CA5" w:rsidP="00B60E41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SMD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83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(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1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54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to 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0</w:t>
            </w:r>
            <w:r w:rsidR="00B60E41"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15</w:t>
            </w:r>
            <w:r w:rsidR="00B60E41"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0DF8" w14:textId="42860995" w:rsidR="00B60E41" w:rsidRPr="00325CA5" w:rsidRDefault="00B60E41" w:rsidP="00B60E41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="005A0AE2"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Pr="00325CA5">
              <w:rPr>
                <w:rFonts w:ascii="宋体" w:hAnsi="宋体" w:cs="宋体"/>
                <w:color w:val="000000"/>
                <w:kern w:val="0"/>
                <w:position w:val="-2"/>
                <w:sz w:val="20"/>
                <w:szCs w:val="20"/>
              </w:rPr>
              <w:t>○○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Low</w:t>
            </w:r>
          </w:p>
        </w:tc>
      </w:tr>
      <w:tr w:rsidR="00325CA5" w:rsidRPr="007957C1" w14:paraId="0277F310" w14:textId="77777777" w:rsidTr="00325CA5">
        <w:trPr>
          <w:trHeight w:val="2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85D81" w14:textId="4FEC883F" w:rsidR="00325CA5" w:rsidRPr="00325CA5" w:rsidRDefault="00325CA5" w:rsidP="00325CA5">
            <w:pPr>
              <w:widowControl/>
              <w:jc w:val="left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EXP vs. CON-half-time (change of direction)</w:t>
            </w:r>
          </w:p>
        </w:tc>
      </w:tr>
      <w:tr w:rsidR="00325CA5" w:rsidRPr="007957C1" w14:paraId="0CCE5D04" w14:textId="77777777" w:rsidTr="00325CA5">
        <w:trPr>
          <w:trHeight w:val="2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80F1" w14:textId="5DD166FC" w:rsidR="00325CA5" w:rsidRDefault="00325CA5" w:rsidP="00325CA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6208" w14:textId="1C2566AF" w:rsid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ot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2235" w14:textId="562DC4A1" w:rsidR="00325CA5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0D16CDDC" w14:textId="24BFD8C2" w:rsidR="005A0AE2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3B8D" w14:textId="4C7953DB" w:rsidR="00325CA5" w:rsidRPr="007957C1" w:rsidRDefault="00964419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Not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EBC2" w14:textId="6E0A4294" w:rsidR="00325CA5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54CD66C4" w14:textId="668BE58C" w:rsidR="005A0AE2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E4F5D" w14:textId="427F8A08" w:rsidR="00325CA5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66EC3F2C" w14:textId="5ADA5E01" w:rsidR="005A0AE2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7040" w14:textId="77777777" w:rsidR="00325CA5" w:rsidRPr="007957C1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F04FE" w14:textId="57A97C4E" w:rsid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187" w14:textId="0662D872" w:rsidR="00325CA5" w:rsidRP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SMD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77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(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2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32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to 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0.78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65EE" w14:textId="37B7D555" w:rsidR="00325CA5" w:rsidRPr="00325CA5" w:rsidRDefault="00325CA5" w:rsidP="00325CA5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Pr="00325CA5">
              <w:rPr>
                <w:rFonts w:ascii="宋体" w:hAnsi="宋体" w:cs="宋体"/>
                <w:color w:val="000000"/>
                <w:kern w:val="0"/>
                <w:position w:val="-2"/>
                <w:sz w:val="20"/>
                <w:szCs w:val="20"/>
              </w:rPr>
              <w:t>○○○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 xml:space="preserve">Very 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25CA5" w:rsidRPr="007957C1" w14:paraId="153FFBBE" w14:textId="77777777" w:rsidTr="00325CA5">
        <w:trPr>
          <w:trHeight w:val="20"/>
          <w:jc w:val="center"/>
        </w:trPr>
        <w:tc>
          <w:tcPr>
            <w:tcW w:w="10905" w:type="dxa"/>
            <w:gridSpan w:val="10"/>
            <w:tcBorders>
              <w:top w:val="nil"/>
              <w:left w:val="nil"/>
              <w:right w:val="nil"/>
            </w:tcBorders>
            <w:noWrap/>
            <w:vAlign w:val="center"/>
          </w:tcPr>
          <w:p w14:paraId="5C1E661B" w14:textId="2C9AE81D" w:rsidR="00325CA5" w:rsidRPr="00325CA5" w:rsidRDefault="00325CA5" w:rsidP="00325CA5">
            <w:pPr>
              <w:widowControl/>
              <w:jc w:val="left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EXP vs. CON-all (</w:t>
            </w:r>
            <w:r w:rsidRPr="007F43FD">
              <w:rPr>
                <w:rFonts w:eastAsia="宋体"/>
                <w:color w:val="000000"/>
                <w:kern w:val="0"/>
                <w:sz w:val="20"/>
                <w:szCs w:val="20"/>
                <w14:ligatures w14:val="none"/>
              </w:rPr>
              <w:t>isometric midthigh pull peak force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A5" w:rsidRPr="007957C1" w14:paraId="344BE9F7" w14:textId="77777777" w:rsidTr="00325CA5">
        <w:trPr>
          <w:trHeight w:val="20"/>
          <w:jc w:val="center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94A9D" w14:textId="0D6131D5" w:rsidR="00325CA5" w:rsidRDefault="00325CA5" w:rsidP="00325CA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00D87" w14:textId="4B9064FC" w:rsid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ot 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83B920" w14:textId="12B33577" w:rsidR="00325CA5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1EC98" w14:textId="4E47D196" w:rsidR="00325CA5" w:rsidRPr="007957C1" w:rsidRDefault="00964419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Not</w:t>
            </w: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eriou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153B7" w14:textId="25A6360D" w:rsidR="00325CA5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31BE799B" w14:textId="2E9F4537" w:rsidR="005A0AE2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050297" w14:textId="3EFD4B76" w:rsidR="00325CA5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S</w:t>
            </w:r>
            <w:r w:rsidR="00325CA5" w:rsidRPr="007957C1">
              <w:rPr>
                <w:rFonts w:eastAsia="宋体"/>
                <w:color w:val="000000"/>
                <w:kern w:val="0"/>
                <w:sz w:val="18"/>
                <w:szCs w:val="18"/>
              </w:rPr>
              <w:t>erious</w:t>
            </w:r>
          </w:p>
          <w:p w14:paraId="734C08D8" w14:textId="6888B298" w:rsidR="005A0AE2" w:rsidRPr="007957C1" w:rsidRDefault="005A0AE2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C48FE" w14:textId="77777777" w:rsidR="00325CA5" w:rsidRPr="007957C1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9224C" w14:textId="6F3BC4B5" w:rsid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59846" w14:textId="23A3CF52" w:rsidR="00325CA5" w:rsidRPr="00325CA5" w:rsidRDefault="00325CA5" w:rsidP="00325CA5">
            <w:pPr>
              <w:widowControl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SMD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0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34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  <w:t>(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-3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36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to </w:t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4.03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F8706" w14:textId="180E6CF4" w:rsidR="00325CA5" w:rsidRPr="00325CA5" w:rsidRDefault="00325CA5" w:rsidP="00325CA5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 w:rsidRPr="00325CA5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⨁</w:t>
            </w:r>
            <w:r w:rsidRPr="00325CA5">
              <w:rPr>
                <w:rFonts w:ascii="宋体" w:hAnsi="宋体" w:cs="宋体"/>
                <w:color w:val="000000"/>
                <w:kern w:val="0"/>
                <w:position w:val="-2"/>
                <w:sz w:val="20"/>
                <w:szCs w:val="20"/>
              </w:rPr>
              <w:t>○○○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br/>
            </w:r>
            <w:r w:rsidRPr="00325CA5"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 xml:space="preserve">Very </w:t>
            </w:r>
            <w:r w:rsidRPr="00325CA5"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25CA5" w:rsidRPr="00325CA5" w14:paraId="1CEE03B5" w14:textId="77777777" w:rsidTr="00325CA5">
        <w:trPr>
          <w:trHeight w:val="540"/>
          <w:jc w:val="center"/>
        </w:trPr>
        <w:tc>
          <w:tcPr>
            <w:tcW w:w="1090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E89020" w14:textId="43AAB654" w:rsidR="00325CA5" w:rsidRPr="00325CA5" w:rsidRDefault="00325CA5" w:rsidP="00325CA5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2"/>
              </w:rPr>
            </w:pPr>
            <w:r w:rsidRPr="00325CA5">
              <w:rPr>
                <w:rFonts w:eastAsiaTheme="minorEastAsia"/>
                <w:color w:val="000000"/>
                <w:kern w:val="0"/>
                <w:sz w:val="21"/>
                <w:szCs w:val="22"/>
              </w:rPr>
              <w:t>EXP, experiment; CON control; CI confident interval; SMD standard mean difference.</w:t>
            </w:r>
          </w:p>
        </w:tc>
      </w:tr>
    </w:tbl>
    <w:p w14:paraId="758F6721" w14:textId="77777777" w:rsidR="00B60E41" w:rsidRPr="00325CA5" w:rsidRDefault="00B60E41" w:rsidP="00B60E41">
      <w:pPr>
        <w:rPr>
          <w:rFonts w:eastAsiaTheme="minorEastAsia"/>
        </w:rPr>
      </w:pPr>
    </w:p>
    <w:p w14:paraId="70ED1082" w14:textId="77777777" w:rsidR="00112948" w:rsidRPr="00325CA5" w:rsidRDefault="00112948" w:rsidP="004934E5">
      <w:pPr>
        <w:widowControl/>
        <w:spacing w:after="160"/>
        <w:jc w:val="left"/>
        <w:rPr>
          <w:rFonts w:eastAsiaTheme="minorEastAsia"/>
        </w:rPr>
      </w:pPr>
    </w:p>
    <w:sectPr w:rsidR="00112948" w:rsidRPr="00325CA5" w:rsidSect="00753BC7">
      <w:pgSz w:w="11906" w:h="16838"/>
      <w:pgMar w:top="851" w:right="1797" w:bottom="567" w:left="1797" w:header="0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4D86B" w14:textId="77777777" w:rsidR="006E05BD" w:rsidRDefault="006E05BD" w:rsidP="00C46F99">
      <w:pPr>
        <w:spacing w:line="240" w:lineRule="auto"/>
      </w:pPr>
      <w:r>
        <w:separator/>
      </w:r>
    </w:p>
  </w:endnote>
  <w:endnote w:type="continuationSeparator" w:id="0">
    <w:p w14:paraId="2AD34D9A" w14:textId="77777777" w:rsidR="006E05BD" w:rsidRDefault="006E05BD" w:rsidP="00C46F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5231708"/>
      <w:docPartObj>
        <w:docPartGallery w:val="Page Numbers (Bottom of Page)"/>
        <w:docPartUnique/>
      </w:docPartObj>
    </w:sdtPr>
    <w:sdtContent>
      <w:p w14:paraId="46B13398" w14:textId="60E088E3" w:rsidR="00200B3D" w:rsidRDefault="00200B3D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782EB2" w14:textId="77777777" w:rsidR="00200B3D" w:rsidRDefault="00200B3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BBE7D" w14:textId="77777777" w:rsidR="006E05BD" w:rsidRDefault="006E05BD" w:rsidP="00C46F99">
      <w:pPr>
        <w:spacing w:line="240" w:lineRule="auto"/>
      </w:pPr>
      <w:r>
        <w:separator/>
      </w:r>
    </w:p>
  </w:footnote>
  <w:footnote w:type="continuationSeparator" w:id="0">
    <w:p w14:paraId="27340084" w14:textId="77777777" w:rsidR="006E05BD" w:rsidRDefault="006E05BD" w:rsidP="00C46F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C52C4"/>
    <w:multiLevelType w:val="hybridMultilevel"/>
    <w:tmpl w:val="F9200AC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00858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B4"/>
    <w:rsid w:val="00015D93"/>
    <w:rsid w:val="00030892"/>
    <w:rsid w:val="00056F55"/>
    <w:rsid w:val="000B11D8"/>
    <w:rsid w:val="000C7632"/>
    <w:rsid w:val="000D6F43"/>
    <w:rsid w:val="000D738E"/>
    <w:rsid w:val="00112948"/>
    <w:rsid w:val="00122163"/>
    <w:rsid w:val="00163414"/>
    <w:rsid w:val="00175F73"/>
    <w:rsid w:val="0018683F"/>
    <w:rsid w:val="001C7491"/>
    <w:rsid w:val="00200B3D"/>
    <w:rsid w:val="00226BAD"/>
    <w:rsid w:val="00247540"/>
    <w:rsid w:val="002917C9"/>
    <w:rsid w:val="002A073A"/>
    <w:rsid w:val="00305BBE"/>
    <w:rsid w:val="00325CA5"/>
    <w:rsid w:val="003450FE"/>
    <w:rsid w:val="00366EDF"/>
    <w:rsid w:val="003E5FBE"/>
    <w:rsid w:val="003F24B3"/>
    <w:rsid w:val="00417497"/>
    <w:rsid w:val="004234D6"/>
    <w:rsid w:val="00433CE2"/>
    <w:rsid w:val="0044715A"/>
    <w:rsid w:val="00461370"/>
    <w:rsid w:val="00487E7D"/>
    <w:rsid w:val="004934E5"/>
    <w:rsid w:val="004B063E"/>
    <w:rsid w:val="004C4B90"/>
    <w:rsid w:val="004D4C16"/>
    <w:rsid w:val="005109EE"/>
    <w:rsid w:val="0053579F"/>
    <w:rsid w:val="00556398"/>
    <w:rsid w:val="00572A0D"/>
    <w:rsid w:val="00576702"/>
    <w:rsid w:val="005A0AE2"/>
    <w:rsid w:val="00623DAC"/>
    <w:rsid w:val="006254B4"/>
    <w:rsid w:val="00640165"/>
    <w:rsid w:val="006A3642"/>
    <w:rsid w:val="006E05BD"/>
    <w:rsid w:val="00702497"/>
    <w:rsid w:val="00705183"/>
    <w:rsid w:val="007423F6"/>
    <w:rsid w:val="00742989"/>
    <w:rsid w:val="00753BC7"/>
    <w:rsid w:val="00760B47"/>
    <w:rsid w:val="007B3DF5"/>
    <w:rsid w:val="007D5897"/>
    <w:rsid w:val="00845788"/>
    <w:rsid w:val="00854F06"/>
    <w:rsid w:val="0085643A"/>
    <w:rsid w:val="00876B87"/>
    <w:rsid w:val="008858EE"/>
    <w:rsid w:val="008A6FB4"/>
    <w:rsid w:val="008C632E"/>
    <w:rsid w:val="00931104"/>
    <w:rsid w:val="00964419"/>
    <w:rsid w:val="00967047"/>
    <w:rsid w:val="009803D9"/>
    <w:rsid w:val="00986896"/>
    <w:rsid w:val="0099509D"/>
    <w:rsid w:val="009C390F"/>
    <w:rsid w:val="00A73F54"/>
    <w:rsid w:val="00A87896"/>
    <w:rsid w:val="00AB0C4C"/>
    <w:rsid w:val="00AF171E"/>
    <w:rsid w:val="00B26674"/>
    <w:rsid w:val="00B3151B"/>
    <w:rsid w:val="00B316D4"/>
    <w:rsid w:val="00B60E41"/>
    <w:rsid w:val="00B742F8"/>
    <w:rsid w:val="00B76610"/>
    <w:rsid w:val="00B90C9A"/>
    <w:rsid w:val="00B95BFF"/>
    <w:rsid w:val="00BD2D39"/>
    <w:rsid w:val="00C054F6"/>
    <w:rsid w:val="00C0687B"/>
    <w:rsid w:val="00C21672"/>
    <w:rsid w:val="00C46F99"/>
    <w:rsid w:val="00C64166"/>
    <w:rsid w:val="00CC3C54"/>
    <w:rsid w:val="00CD1723"/>
    <w:rsid w:val="00D372AB"/>
    <w:rsid w:val="00D37A6F"/>
    <w:rsid w:val="00D72FF3"/>
    <w:rsid w:val="00DB7BB4"/>
    <w:rsid w:val="00DC027A"/>
    <w:rsid w:val="00DF5AFC"/>
    <w:rsid w:val="00E03C6B"/>
    <w:rsid w:val="00E05E1B"/>
    <w:rsid w:val="00E9051F"/>
    <w:rsid w:val="00E96737"/>
    <w:rsid w:val="00F046A5"/>
    <w:rsid w:val="00F075A9"/>
    <w:rsid w:val="00F10381"/>
    <w:rsid w:val="00F179C9"/>
    <w:rsid w:val="00F264EB"/>
    <w:rsid w:val="00F51B98"/>
    <w:rsid w:val="00F62BCC"/>
    <w:rsid w:val="00F72159"/>
    <w:rsid w:val="00F8157D"/>
    <w:rsid w:val="00F91862"/>
    <w:rsid w:val="00FA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2037C"/>
  <w15:chartTrackingRefBased/>
  <w15:docId w15:val="{35D78F9D-DF5F-44C1-93F6-643A1DA2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723"/>
    <w:pPr>
      <w:widowControl w:val="0"/>
      <w:spacing w:after="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254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4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4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4B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4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4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4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4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4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4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4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54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4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4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4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4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4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4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4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4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4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4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54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6F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6F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6F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6F99"/>
    <w:rPr>
      <w:sz w:val="18"/>
      <w:szCs w:val="18"/>
    </w:rPr>
  </w:style>
  <w:style w:type="character" w:styleId="af2">
    <w:name w:val="Hyperlink"/>
    <w:basedOn w:val="a0"/>
    <w:uiPriority w:val="99"/>
    <w:unhideWhenUsed/>
    <w:rsid w:val="00C46F99"/>
    <w:rPr>
      <w:color w:val="467886" w:themeColor="hyperlink"/>
      <w:u w:val="single"/>
    </w:rPr>
  </w:style>
  <w:style w:type="paragraph" w:customStyle="1" w:styleId="Default">
    <w:name w:val="Default"/>
    <w:rsid w:val="00C46F9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lang w:eastAsia="en-CA"/>
      <w14:ligatures w14:val="none"/>
    </w:rPr>
  </w:style>
  <w:style w:type="paragraph" w:customStyle="1" w:styleId="TableParagraph">
    <w:name w:val="Table Paragraph"/>
    <w:basedOn w:val="a"/>
    <w:uiPriority w:val="1"/>
    <w:qFormat/>
    <w:rsid w:val="00163414"/>
    <w:pPr>
      <w:autoSpaceDE w:val="0"/>
      <w:autoSpaceDN w:val="0"/>
      <w:spacing w:line="240" w:lineRule="auto"/>
      <w:ind w:left="108"/>
      <w:jc w:val="left"/>
    </w:pPr>
    <w:rPr>
      <w:rFonts w:ascii="Calibri" w:eastAsia="Calibri" w:hAnsi="Calibri" w:cs="Calibri"/>
      <w:kern w:val="0"/>
      <w:sz w:val="22"/>
      <w:szCs w:val="22"/>
      <w:lang w:val="en-CA" w:eastAsia="en-US"/>
      <w14:ligatures w14:val="none"/>
    </w:rPr>
  </w:style>
  <w:style w:type="paragraph" w:customStyle="1" w:styleId="MDPI13authornames">
    <w:name w:val="MDPI_1.3_authornames"/>
    <w:next w:val="a"/>
    <w:qFormat/>
    <w:rsid w:val="000C763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0C763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2title">
    <w:name w:val="MDPI_1.2_title"/>
    <w:next w:val="a"/>
    <w:qFormat/>
    <w:rsid w:val="0003089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7abstract">
    <w:name w:val="MDPI_1.7_abstract"/>
    <w:next w:val="a"/>
    <w:qFormat/>
    <w:rsid w:val="0003089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yfeng996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35CD8-C63B-41FA-B754-0398E5487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7</Pages>
  <Words>1590</Words>
  <Characters>9397</Characters>
  <Application>Microsoft Office Word</Application>
  <DocSecurity>0</DocSecurity>
  <Lines>408</Lines>
  <Paragraphs>289</Paragraphs>
  <ScaleCrop>false</ScaleCrop>
  <Company/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xu</dc:creator>
  <cp:keywords/>
  <dc:description/>
  <cp:lastModifiedBy>kai xu</cp:lastModifiedBy>
  <cp:revision>26</cp:revision>
  <dcterms:created xsi:type="dcterms:W3CDTF">2025-06-09T18:41:00Z</dcterms:created>
  <dcterms:modified xsi:type="dcterms:W3CDTF">2026-06-24T03:20:00Z</dcterms:modified>
</cp:coreProperties>
</file>